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EF154" w14:textId="77777777" w:rsidR="005D442D" w:rsidRDefault="005D442D" w:rsidP="006E61F4">
      <w:pPr>
        <w:autoSpaceDE w:val="0"/>
        <w:autoSpaceDN w:val="0"/>
        <w:adjustRightInd w:val="0"/>
        <w:spacing w:line="360" w:lineRule="auto"/>
        <w:rPr>
          <w:rFonts w:ascii="Times New Roman" w:eastAsiaTheme="minorHAnsi" w:hAnsi="Times New Roman" w:cs="Times New Roman"/>
          <w:b/>
          <w:bCs/>
          <w:sz w:val="28"/>
          <w:szCs w:val="28"/>
          <w:lang w:val="en-US" w:eastAsia="en-US"/>
        </w:rPr>
      </w:pPr>
      <w:r>
        <w:rPr>
          <w:rFonts w:ascii="Times New Roman" w:eastAsiaTheme="minorHAnsi" w:hAnsi="Times New Roman" w:cs="Times New Roman"/>
          <w:b/>
          <w:bCs/>
          <w:sz w:val="28"/>
          <w:szCs w:val="28"/>
          <w:lang w:val="en-US" w:eastAsia="en-US"/>
        </w:rPr>
        <w:t>Electronic Supplementary Material</w:t>
      </w:r>
    </w:p>
    <w:p w14:paraId="163D2299" w14:textId="77777777" w:rsidR="005D442D" w:rsidRPr="00F721A3" w:rsidRDefault="005D442D" w:rsidP="006E61F4">
      <w:pPr>
        <w:autoSpaceDE w:val="0"/>
        <w:autoSpaceDN w:val="0"/>
        <w:adjustRightInd w:val="0"/>
        <w:spacing w:line="360" w:lineRule="auto"/>
        <w:rPr>
          <w:rFonts w:ascii="Times New Roman" w:eastAsiaTheme="minorHAnsi" w:hAnsi="Times New Roman" w:cs="Times New Roman"/>
          <w:b/>
          <w:bCs/>
          <w:sz w:val="28"/>
          <w:szCs w:val="28"/>
          <w:lang w:val="en-US" w:eastAsia="en-US"/>
        </w:rPr>
      </w:pPr>
    </w:p>
    <w:p w14:paraId="4264FD75" w14:textId="77777777" w:rsidR="005D442D" w:rsidRPr="00F721A3" w:rsidRDefault="005D442D" w:rsidP="006E61F4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721A3">
        <w:rPr>
          <w:rFonts w:ascii="Times New Roman" w:hAnsi="Times New Roman" w:cs="Times New Roman"/>
          <w:sz w:val="20"/>
          <w:szCs w:val="20"/>
          <w:lang w:val="en-GB"/>
        </w:rPr>
        <w:t>This supplementary material has been provided by the authors to give readers additional information about their work.</w:t>
      </w:r>
    </w:p>
    <w:p w14:paraId="375C3BFC" w14:textId="77777777" w:rsidR="005D442D" w:rsidRPr="00F721A3" w:rsidRDefault="005D442D" w:rsidP="006E61F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875FB26" w14:textId="4C231EE1" w:rsidR="005D442D" w:rsidRPr="00F721A3" w:rsidRDefault="005D442D" w:rsidP="006E61F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21A3">
        <w:rPr>
          <w:rFonts w:ascii="Times New Roman" w:hAnsi="Times New Roman" w:cs="Times New Roman"/>
          <w:sz w:val="20"/>
          <w:szCs w:val="20"/>
        </w:rPr>
        <w:t xml:space="preserve">Supplement </w:t>
      </w:r>
      <w:r w:rsidRPr="005D442D">
        <w:rPr>
          <w:rFonts w:ascii="Times New Roman" w:hAnsi="Times New Roman" w:cs="Times New Roman"/>
          <w:sz w:val="20"/>
          <w:szCs w:val="20"/>
        </w:rPr>
        <w:t>to</w:t>
      </w:r>
      <w:r w:rsidRPr="00F721A3">
        <w:rPr>
          <w:rFonts w:ascii="Times New Roman" w:hAnsi="Times New Roman" w:cs="Times New Roman"/>
          <w:sz w:val="20"/>
          <w:szCs w:val="20"/>
        </w:rPr>
        <w:t xml:space="preserve">: van Barreveld M, Verstraelen TE, Buskens E et al. </w:t>
      </w:r>
      <w:r w:rsidRPr="00F721A3">
        <w:rPr>
          <w:rFonts w:ascii="Times New Roman" w:hAnsi="Times New Roman" w:cs="Times New Roman"/>
          <w:sz w:val="20"/>
          <w:szCs w:val="20"/>
          <w:lang w:val="en-US"/>
        </w:rPr>
        <w:t xml:space="preserve">Hospital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US"/>
        </w:rPr>
        <w:t>utili</w:t>
      </w:r>
      <w:r w:rsidR="00166D6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F721A3">
        <w:rPr>
          <w:rFonts w:ascii="Times New Roman" w:hAnsi="Times New Roman" w:cs="Times New Roman"/>
          <w:sz w:val="20"/>
          <w:szCs w:val="20"/>
          <w:lang w:val="en-US"/>
        </w:rPr>
        <w:t>ation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US"/>
        </w:rPr>
        <w:t xml:space="preserve"> and the costs associated with complications of ICD implantation in a contemporary primary prevention cohort</w:t>
      </w:r>
    </w:p>
    <w:p w14:paraId="1130E163" w14:textId="77777777" w:rsidR="005D442D" w:rsidRPr="00F721A3" w:rsidRDefault="005D442D" w:rsidP="006E61F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B433AC1" w14:textId="676E227E" w:rsidR="005D442D" w:rsidRPr="00F721A3" w:rsidRDefault="005D442D" w:rsidP="006E61F4">
      <w:pPr>
        <w:spacing w:line="360" w:lineRule="auto"/>
        <w:rPr>
          <w:rFonts w:ascii="Times New Roman" w:eastAsiaTheme="minorHAnsi" w:hAnsi="Times New Roman" w:cs="Times New Roman"/>
          <w:b/>
          <w:bCs/>
          <w:sz w:val="20"/>
          <w:szCs w:val="20"/>
          <w:lang w:val="en-US" w:eastAsia="en-US"/>
        </w:rPr>
      </w:pPr>
      <w:r w:rsidRPr="00F721A3">
        <w:rPr>
          <w:rFonts w:ascii="Times New Roman" w:hAnsi="Times New Roman" w:cs="Times New Roman"/>
          <w:sz w:val="20"/>
          <w:szCs w:val="20"/>
          <w:lang w:val="en-GB"/>
        </w:rPr>
        <w:t>Last update</w:t>
      </w:r>
      <w:r w:rsidR="00480A03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14954">
        <w:rPr>
          <w:rFonts w:ascii="Times New Roman" w:hAnsi="Times New Roman" w:cs="Times New Roman"/>
          <w:sz w:val="20"/>
          <w:szCs w:val="20"/>
          <w:lang w:val="en-GB"/>
        </w:rPr>
        <w:t>August 23</w:t>
      </w:r>
      <w:r w:rsidRPr="00F721A3">
        <w:rPr>
          <w:rFonts w:ascii="Times New Roman" w:hAnsi="Times New Roman" w:cs="Times New Roman"/>
          <w:sz w:val="20"/>
          <w:szCs w:val="20"/>
          <w:lang w:val="en-GB"/>
        </w:rPr>
        <w:t>, 202</w:t>
      </w:r>
      <w:r w:rsidR="00914954"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F721A3">
        <w:rPr>
          <w:rFonts w:ascii="Times New Roman" w:eastAsiaTheme="minorHAnsi" w:hAnsi="Times New Roman" w:cs="Times New Roman"/>
          <w:b/>
          <w:bCs/>
          <w:sz w:val="20"/>
          <w:szCs w:val="20"/>
          <w:lang w:val="en-US" w:eastAsia="en-US"/>
        </w:rPr>
        <w:br w:type="page"/>
      </w:r>
    </w:p>
    <w:sdt>
      <w:sdtPr>
        <w:rPr>
          <w:rFonts w:ascii="Times New Roman" w:eastAsiaTheme="minorEastAsia" w:hAnsi="Times New Roman" w:cs="Times New Roman"/>
          <w:color w:val="auto"/>
          <w:sz w:val="20"/>
          <w:szCs w:val="20"/>
        </w:rPr>
        <w:id w:val="184096214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D31C2E5" w14:textId="77777777" w:rsidR="005D442D" w:rsidRPr="00F721A3" w:rsidRDefault="005D442D" w:rsidP="006E61F4">
          <w:pPr>
            <w:pStyle w:val="Inhaltsverzeichnisberschrift"/>
            <w:spacing w:before="0" w:line="360" w:lineRule="auto"/>
            <w:rPr>
              <w:rFonts w:ascii="Times New Roman" w:eastAsiaTheme="minorHAnsi" w:hAnsi="Times New Roman" w:cs="Times New Roman"/>
              <w:b/>
              <w:bCs/>
              <w:sz w:val="20"/>
              <w:szCs w:val="20"/>
              <w:lang w:val="en-US" w:eastAsia="en-US"/>
            </w:rPr>
          </w:pPr>
          <w:r w:rsidRPr="00F721A3"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  <w:lang w:val="en-US"/>
            </w:rPr>
            <w:t>Table of contents</w:t>
          </w:r>
        </w:p>
        <w:p w14:paraId="790EC1A6" w14:textId="77777777" w:rsidR="005D442D" w:rsidRPr="00F721A3" w:rsidRDefault="005D442D" w:rsidP="006E61F4">
          <w:pPr>
            <w:spacing w:line="360" w:lineRule="auto"/>
            <w:rPr>
              <w:rFonts w:ascii="Times New Roman" w:hAnsi="Times New Roman" w:cs="Times New Roman"/>
              <w:sz w:val="20"/>
              <w:szCs w:val="20"/>
              <w:lang w:val="en-US"/>
            </w:rPr>
          </w:pPr>
        </w:p>
        <w:p w14:paraId="46280440" w14:textId="200E596D" w:rsidR="005D442D" w:rsidRPr="00F721A3" w:rsidRDefault="005D442D" w:rsidP="006E61F4">
          <w:pPr>
            <w:pStyle w:val="Verzeichnis1"/>
            <w:spacing w:line="360" w:lineRule="auto"/>
            <w:rPr>
              <w:rFonts w:ascii="Times New Roman" w:eastAsiaTheme="minorEastAsia" w:hAnsi="Times New Roman" w:cs="Times New Roman"/>
              <w:sz w:val="20"/>
              <w:szCs w:val="20"/>
              <w:lang w:val="nl-NL" w:eastAsia="nl-NL"/>
            </w:rPr>
          </w:pPr>
          <w:r w:rsidRPr="00F721A3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F721A3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F721A3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37170976" w:history="1">
            <w:r w:rsidRPr="00F721A3">
              <w:rPr>
                <w:rStyle w:val="Hyperlink"/>
                <w:rFonts w:ascii="Times New Roman" w:hAnsi="Times New Roman" w:cs="Times New Roman"/>
                <w:sz w:val="20"/>
                <w:szCs w:val="20"/>
                <w:lang w:val="en-US"/>
              </w:rPr>
              <w:t>List of DO-IT investigators</w:t>
            </w:r>
            <w:r w:rsidRPr="00F721A3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  <w:t>.</w:t>
            </w:r>
            <w:r w:rsidRPr="00F721A3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Pr="00F721A3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37170976 \h </w:instrText>
            </w:r>
            <w:r w:rsidRPr="00F721A3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Pr="00F721A3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webHidden/>
                <w:sz w:val="20"/>
                <w:szCs w:val="20"/>
              </w:rPr>
              <w:t>3</w:t>
            </w:r>
            <w:r w:rsidRPr="00F721A3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14:paraId="0837EA56" w14:textId="5BDB14C9" w:rsidR="005D442D" w:rsidRPr="00F721A3" w:rsidRDefault="00562B70" w:rsidP="006E61F4">
          <w:pPr>
            <w:pStyle w:val="Verzeichnis1"/>
            <w:spacing w:line="360" w:lineRule="auto"/>
            <w:rPr>
              <w:rFonts w:ascii="Times New Roman" w:eastAsiaTheme="minorEastAsia" w:hAnsi="Times New Roman" w:cs="Times New Roman"/>
              <w:sz w:val="20"/>
              <w:szCs w:val="20"/>
              <w:lang w:val="nl-NL" w:eastAsia="nl-NL"/>
            </w:rPr>
          </w:pPr>
          <w:hyperlink w:anchor="_Toc37170977" w:history="1">
            <w:r w:rsidR="005D442D" w:rsidRPr="00F721A3">
              <w:rPr>
                <w:rStyle w:val="Hyperlink"/>
                <w:rFonts w:ascii="Times New Roman" w:hAnsi="Times New Roman" w:cs="Times New Roman"/>
                <w:sz w:val="20"/>
                <w:szCs w:val="20"/>
                <w:lang w:val="en-US"/>
              </w:rPr>
              <w:t>Supplemental Tables</w:t>
            </w:r>
            <w:r w:rsidR="005D442D" w:rsidRPr="00F721A3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5D442D" w:rsidRPr="00F721A3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5D442D" w:rsidRPr="00F721A3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37170977 \h </w:instrText>
            </w:r>
            <w:r w:rsidR="005D442D" w:rsidRPr="00F721A3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5D442D" w:rsidRPr="00F721A3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5D442D">
              <w:rPr>
                <w:rFonts w:ascii="Times New Roman" w:hAnsi="Times New Roman" w:cs="Times New Roman"/>
                <w:webHidden/>
                <w:sz w:val="20"/>
                <w:szCs w:val="20"/>
              </w:rPr>
              <w:t>4</w:t>
            </w:r>
            <w:r w:rsidR="005D442D" w:rsidRPr="00F721A3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14:paraId="6425ABF9" w14:textId="00301AD8" w:rsidR="005D442D" w:rsidRPr="00F721A3" w:rsidRDefault="005D442D" w:rsidP="006E61F4">
          <w:pPr>
            <w:spacing w:line="360" w:lineRule="auto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F721A3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p>
      </w:sdtContent>
    </w:sdt>
    <w:p w14:paraId="14435B48" w14:textId="77777777" w:rsidR="005D442D" w:rsidRPr="00F721A3" w:rsidRDefault="005D442D" w:rsidP="006E61F4">
      <w:pPr>
        <w:pStyle w:val="berschrift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 w:eastAsia="en-US"/>
        </w:rPr>
      </w:pPr>
      <w:r w:rsidRPr="00F721A3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  <w:lang w:val="en-US" w:eastAsia="en-US"/>
        </w:rPr>
        <w:br w:type="column"/>
      </w:r>
      <w:bookmarkStart w:id="0" w:name="_Toc37170976"/>
      <w:r w:rsidRPr="00F721A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 w:eastAsia="en-US"/>
        </w:rPr>
        <w:lastRenderedPageBreak/>
        <w:t>List of DO-IT investigators</w:t>
      </w:r>
      <w:bookmarkEnd w:id="0"/>
    </w:p>
    <w:p w14:paraId="77119B3D" w14:textId="77777777" w:rsidR="005D442D" w:rsidRPr="00F721A3" w:rsidRDefault="005D442D" w:rsidP="006E61F4">
      <w:pPr>
        <w:autoSpaceDE w:val="0"/>
        <w:autoSpaceDN w:val="0"/>
        <w:adjustRightInd w:val="0"/>
        <w:spacing w:line="360" w:lineRule="auto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p w14:paraId="797D7B4D" w14:textId="77777777" w:rsidR="005D442D" w:rsidRPr="00F721A3" w:rsidRDefault="005D442D" w:rsidP="006E61F4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721A3">
        <w:rPr>
          <w:rFonts w:ascii="Times New Roman" w:hAnsi="Times New Roman" w:cs="Times New Roman"/>
          <w:sz w:val="20"/>
          <w:szCs w:val="20"/>
          <w:lang w:val="en-GB"/>
        </w:rPr>
        <w:t>Listed in alphabetical order by institution.</w:t>
      </w:r>
    </w:p>
    <w:p w14:paraId="5DF03AD2" w14:textId="77777777" w:rsidR="005D442D" w:rsidRPr="00F721A3" w:rsidRDefault="005D442D" w:rsidP="006E61F4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40D823F" w14:textId="77777777" w:rsidR="005D442D" w:rsidRPr="00F721A3" w:rsidRDefault="005D442D" w:rsidP="006E61F4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lang w:val="en-GB" w:eastAsia="en-US"/>
        </w:rPr>
      </w:pPr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Academic Medical Centre (A.A.M Wilde); Albert Schweitzer Hospital (M.W.F. van Gent);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Amphia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Hospital (S. Strikwerda);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Canisius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-Wilhelmina Hospital (L.H.R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Bouwels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Catharina Hospital (P.H. van der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Voort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Erasmus Medical Centre (D.A.M.J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Theuns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Flevoziekenhuis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(N.R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Bijsterveld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Isala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Klinieken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(P.P.H.M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Delnoy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Haga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Hospital (R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Abels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Kennemer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Gasthuis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(R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Tukkie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Leiden University Medical Centre (L. van Erven);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Maasstad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Hospital (M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Firouzi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Maastricht University Medical Centre (K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Vernooy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Martini Hospital (L.H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Takens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Haaglanden Medical Centre (R.W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Grauss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Medical Centre Alkmaar (G.P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Kimman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Medical Centre Leeuwarden (A.E. Borger van der Burg);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Medisch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Spectrum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Twente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(M.F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Scholten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Onze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Lieve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Vrouwe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Gasthuis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(M. Khan);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Rijnstate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Hospital (R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Derksen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Scheper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Hospital (M.W. Vet); St. Antonius Hospital (L.V.A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Boersma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Tweesteden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Hospital (J.W.M.G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Widdershoven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University Medical Centre Groningen (A.H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Maass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Radboud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Universiy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Medical Centre (M.A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Brouwer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University Medical Centre Utrecht (M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Meine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Vlietland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 Hospital (H.A.M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Spierenburg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 xml:space="preserve">); VU University Medical Centre (C.P. </w:t>
      </w:r>
      <w:proofErr w:type="spellStart"/>
      <w:r w:rsidRPr="00F721A3">
        <w:rPr>
          <w:rFonts w:ascii="Times New Roman" w:hAnsi="Times New Roman" w:cs="Times New Roman"/>
          <w:sz w:val="20"/>
          <w:szCs w:val="20"/>
          <w:lang w:val="en-GB"/>
        </w:rPr>
        <w:t>Allaart</w:t>
      </w:r>
      <w:proofErr w:type="spellEnd"/>
      <w:r w:rsidRPr="00F721A3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14:paraId="754AA3AB" w14:textId="77777777" w:rsidR="005D442D" w:rsidRPr="00F721A3" w:rsidRDefault="005D442D" w:rsidP="006E61F4">
      <w:pPr>
        <w:pStyle w:val="berschrift1"/>
        <w:spacing w:line="360" w:lineRule="auto"/>
        <w:rPr>
          <w:rFonts w:ascii="Times New Roman" w:hAnsi="Times New Roman" w:cs="Times New Roman"/>
          <w:b/>
          <w:bCs/>
          <w:color w:val="auto"/>
          <w:sz w:val="20"/>
          <w:szCs w:val="20"/>
          <w:lang w:val="en-US" w:eastAsia="en-US"/>
        </w:rPr>
      </w:pPr>
      <w:r w:rsidRPr="00F721A3">
        <w:rPr>
          <w:rFonts w:ascii="Times New Roman" w:hAnsi="Times New Roman" w:cs="Times New Roman"/>
          <w:sz w:val="20"/>
          <w:szCs w:val="20"/>
          <w:lang w:val="en-US" w:eastAsia="en-US"/>
        </w:rPr>
        <w:br w:type="column"/>
      </w:r>
      <w:bookmarkStart w:id="1" w:name="_Toc37170977"/>
      <w:r w:rsidRPr="00F721A3">
        <w:rPr>
          <w:rFonts w:ascii="Times New Roman" w:hAnsi="Times New Roman" w:cs="Times New Roman"/>
          <w:b/>
          <w:bCs/>
          <w:color w:val="auto"/>
          <w:sz w:val="20"/>
          <w:szCs w:val="20"/>
          <w:lang w:val="en-US" w:eastAsia="en-US"/>
        </w:rPr>
        <w:lastRenderedPageBreak/>
        <w:t xml:space="preserve">Supplemental </w:t>
      </w:r>
      <w:r w:rsidRPr="00F721A3">
        <w:rPr>
          <w:rFonts w:ascii="Times New Roman" w:eastAsiaTheme="minorHAnsi" w:hAnsi="Times New Roman" w:cs="Times New Roman"/>
          <w:b/>
          <w:bCs/>
          <w:color w:val="auto"/>
          <w:sz w:val="20"/>
          <w:szCs w:val="20"/>
          <w:lang w:val="en-US" w:eastAsia="en-US"/>
        </w:rPr>
        <w:t>T</w:t>
      </w:r>
      <w:r w:rsidRPr="00F721A3">
        <w:rPr>
          <w:rFonts w:ascii="Times New Roman" w:hAnsi="Times New Roman" w:cs="Times New Roman"/>
          <w:b/>
          <w:bCs/>
          <w:color w:val="auto"/>
          <w:sz w:val="20"/>
          <w:szCs w:val="20"/>
          <w:lang w:val="en-US" w:eastAsia="en-US"/>
        </w:rPr>
        <w:t>ables</w:t>
      </w:r>
      <w:bookmarkEnd w:id="1"/>
    </w:p>
    <w:p w14:paraId="4B75CFD5" w14:textId="77777777" w:rsidR="005D442D" w:rsidRDefault="005D442D" w:rsidP="006E61F4">
      <w:pPr>
        <w:spacing w:line="360" w:lineRule="auto"/>
        <w:rPr>
          <w:rFonts w:ascii="Times New Roman" w:hAnsi="Times New Roman" w:cs="Times New Roman"/>
          <w:sz w:val="20"/>
          <w:szCs w:val="20"/>
          <w:lang w:val="en-US" w:eastAsia="en-US"/>
        </w:rPr>
      </w:pPr>
    </w:p>
    <w:p w14:paraId="01B2E9D6" w14:textId="77777777" w:rsidR="005D442D" w:rsidRPr="00F721A3" w:rsidRDefault="005D442D" w:rsidP="006E61F4">
      <w:pPr>
        <w:spacing w:line="360" w:lineRule="auto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ascii="Times New Roman" w:hAnsi="Times New Roman" w:cs="Times New Roman"/>
          <w:sz w:val="20"/>
          <w:szCs w:val="20"/>
          <w:lang w:val="en-US" w:eastAsia="en-US"/>
        </w:rPr>
        <w:t>Table S1. Unit costs by type of resource</w:t>
      </w:r>
    </w:p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0"/>
        <w:gridCol w:w="1620"/>
        <w:gridCol w:w="1620"/>
        <w:gridCol w:w="1966"/>
      </w:tblGrid>
      <w:tr w:rsidR="005D442D" w:rsidRPr="00FB6E23" w14:paraId="3E23AF65" w14:textId="77777777" w:rsidTr="003B6F39">
        <w:trPr>
          <w:trHeight w:val="284"/>
        </w:trPr>
        <w:tc>
          <w:tcPr>
            <w:tcW w:w="372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166D9" w14:textId="77777777" w:rsidR="005D442D" w:rsidRPr="00753261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ealth care componen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35DD6" w14:textId="77777777" w:rsidR="005D442D" w:rsidRPr="00753261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Uni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D83C4C3" w14:textId="77777777" w:rsidR="005D442D" w:rsidRPr="00753261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Unit costs 2019 (euro</w:t>
            </w:r>
            <w:bookmarkStart w:id="2" w:name="_GoBack"/>
            <w:bookmarkEnd w:id="2"/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3206DDD" w14:textId="77777777" w:rsidR="005D442D" w:rsidRPr="00753261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ource</w:t>
            </w:r>
          </w:p>
        </w:tc>
      </w:tr>
      <w:tr w:rsidR="005D442D" w:rsidRPr="00FB6E23" w14:paraId="6B2C10FB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961F" w14:textId="0D36A1FE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Inpatient </w:t>
            </w:r>
            <w:r w:rsidR="009B22C5"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ar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1AB2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50D30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E79AD7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5D442D" w:rsidRPr="00FB6E23" w14:paraId="3DFECDC4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5616" w14:textId="06C7345D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patient days, cardiology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48DC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y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2E29C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8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6C4778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MC, 2014</w:t>
            </w:r>
          </w:p>
        </w:tc>
      </w:tr>
      <w:tr w:rsidR="005D442D" w:rsidRPr="00FB6E23" w14:paraId="7095D1D0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A5C0" w14:textId="2A92F232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patient days, intermediate car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B6E0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y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3A098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15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44AC62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MC, 2014</w:t>
            </w:r>
          </w:p>
        </w:tc>
      </w:tr>
      <w:tr w:rsidR="005D442D" w:rsidRPr="00FB6E23" w14:paraId="501E3848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0AD4" w14:textId="09C54F49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patient days, intensive car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4100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y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DA2F9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49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01FB9A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MC, 2014</w:t>
            </w:r>
          </w:p>
        </w:tc>
      </w:tr>
      <w:tr w:rsidR="005D442D" w:rsidRPr="00FB6E23" w14:paraId="17DCB05D" w14:textId="77777777" w:rsidTr="003B6F39">
        <w:trPr>
          <w:trHeight w:val="284"/>
        </w:trPr>
        <w:tc>
          <w:tcPr>
            <w:tcW w:w="3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0D61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utpatient consultatio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194D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FA1B9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4C0EB4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5D442D" w:rsidRPr="00FB6E23" w14:paraId="7E9504E2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9045" w14:textId="73524B42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rdiologi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5F30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si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59027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F7E83B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MC, 2014</w:t>
            </w:r>
          </w:p>
        </w:tc>
      </w:tr>
      <w:tr w:rsidR="005D442D" w:rsidRPr="00FB6E23" w14:paraId="0120F597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9500F" w14:textId="0E5CCD81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CD technicia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10FF6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si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BE3944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A7CAEF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MC, 2014</w:t>
            </w:r>
          </w:p>
        </w:tc>
      </w:tr>
      <w:tr w:rsidR="005D442D" w:rsidRPr="00FB6E23" w14:paraId="40DA507A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A4F43" w14:textId="56CC0768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dical speciali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F9A07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si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04D7EF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DCBA0D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MC, 2014</w:t>
            </w:r>
          </w:p>
        </w:tc>
      </w:tr>
      <w:tr w:rsidR="005D442D" w:rsidRPr="00FB6E23" w14:paraId="6FBE1DFB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E244D" w14:textId="55A13F61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eneral practitione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3587E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si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F6AE4A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8948E4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MC, 2014</w:t>
            </w:r>
          </w:p>
        </w:tc>
      </w:tr>
      <w:tr w:rsidR="005D442D" w:rsidRPr="00FB6E23" w14:paraId="4706B3F2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10723" w14:textId="27FE0480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mergency car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BCBB7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si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530B03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6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DA62A2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MC, 2014</w:t>
            </w:r>
          </w:p>
        </w:tc>
      </w:tr>
      <w:tr w:rsidR="005D442D" w:rsidRPr="00FB6E23" w14:paraId="710B415C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2359C" w14:textId="7ED57F32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mergency heart care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F94B1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si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37F6CE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0438FE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MC, 2014</w:t>
            </w:r>
          </w:p>
        </w:tc>
      </w:tr>
      <w:tr w:rsidR="005D442D" w:rsidRPr="00FB6E23" w14:paraId="42129888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76580" w14:textId="47146E80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me monitoring/ICD readou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DBBBC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si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80C24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F689D6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5462F5FA" w14:textId="77777777" w:rsidTr="003B6F39">
        <w:trPr>
          <w:trHeight w:val="284"/>
        </w:trPr>
        <w:tc>
          <w:tcPr>
            <w:tcW w:w="3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25F50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agnostic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F6BF5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9D856D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C145DE6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D442D" w:rsidRPr="00FB6E23" w14:paraId="5646F5DE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36536" w14:textId="65798899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b test NT-p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NP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ED051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1A651B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6A580B2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382A1B18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3313E" w14:textId="629EEBDD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b test haemoglobi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5116F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CA972F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16A0F9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0B11E64F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E28C2" w14:textId="7B397B7B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ab test kidney function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E676E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E2AF58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6D8847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0344DE25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D285C" w14:textId="08EA5ED4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lectrocardiogra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22C16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221998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3C8847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0E7C32CE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AED77" w14:textId="1366E2D9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est </w:t>
            </w:r>
            <w:r w:rsidR="009B22C5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ray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48E4E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1406EB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5A1FA1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0185E85D" w14:textId="77777777" w:rsidTr="003B6F39">
        <w:trPr>
          <w:trHeight w:val="50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5B35B" w14:textId="011C0235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 sca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E9A30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5E09CB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6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AA68DF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0783FD0C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FF7DB" w14:textId="37A720EF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rdiac ultrasoun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43C49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C977EC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4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0A55A1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409FB790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F7CFD" w14:textId="0CE79FA2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T sca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AE8A0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7B1F91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3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769E31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177D842C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1D4C5" w14:textId="61FC421C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C7204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8EE53C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04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5FD0A36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11F01369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45B8F" w14:textId="617C0448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proofErr w:type="spellStart"/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hlebogram</w:t>
            </w:r>
            <w:proofErr w:type="spellEnd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9530A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739B85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6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2224F2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25A9E793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55F2A" w14:textId="25DC9547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oppler ultrasonography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094B1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151A40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9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D9CDBD3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38336EAE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5B58B" w14:textId="37E1562A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ECT sca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23F61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365AB0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6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41D273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0B739153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9D677" w14:textId="33AB8C3C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R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5511E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D5ED74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8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0330C9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74A0654D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ACBD5" w14:textId="4AC67F89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Microbiological assessmen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A8A70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EDBF6E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0D5C983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0C72C674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B3C73" w14:textId="0E82D32B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ress electrocardiogra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ADCD2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664459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7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58DF14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773E0609" w14:textId="77777777" w:rsidTr="003B6F39">
        <w:trPr>
          <w:trHeight w:val="284"/>
        </w:trPr>
        <w:tc>
          <w:tcPr>
            <w:tcW w:w="3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0EDB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linical interventio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C2AC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B1587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F5BC1A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5D442D" w:rsidRPr="00FB6E23" w14:paraId="3AC377F4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8A3F" w14:textId="44371D45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lacement LV lea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59D7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18DD4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03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2B009F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00F00D75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9B36" w14:textId="74BE8A75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lacement other lea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6314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D9E80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03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568318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24C9E7BF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FDE6" w14:textId="2F978396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ad replacemen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2378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27971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03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E9A0C8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6D896C73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465D" w14:textId="6F6558A0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ad reposi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5A47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83B06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30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FD17DE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55537FBF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5896" w14:textId="74E9EAAF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ad extrac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400A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EBFC3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30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3F66B3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799D5F7C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AE5B" w14:textId="403F75FD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ngle chamber ICD (re)placemen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E674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69A54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862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5B461B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2D6198E7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048C" w14:textId="0C98CC17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ual chamber ICD (re)placemen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22F0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50DE1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847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724F86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1AD21AE5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ABDD" w14:textId="449B79C6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RT-D (re)placemen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FDE0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C43E1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561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E4EFD8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03E6CDAF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8C7A" w14:textId="714043CE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Q-ICD (re)placemen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CA2A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B5652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229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6B4FF1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47263C84" w14:textId="77777777" w:rsidTr="003B6F39">
        <w:trPr>
          <w:trHeight w:val="284"/>
        </w:trPr>
        <w:tc>
          <w:tcPr>
            <w:tcW w:w="3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7316" w14:textId="6D66CBE8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CD extrac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FBE5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03F0E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30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E523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30D4DBBF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74C3" w14:textId="0DAB38F2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CD reposi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2A64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F1818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30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9C1B6C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491FA04B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FC3C" w14:textId="721F9BD5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est drainage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7F70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8A60F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40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B75409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50E6E099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3642" w14:textId="4E44FB3F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ericardial drainage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7A17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B7E59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26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BB0CCE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636F8130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3C67" w14:textId="26E7FBDA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cket drai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07B1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10E0F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0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C5197C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695C5986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F1CB" w14:textId="1E69AB56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xternal cardiovers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CD0B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1DFBC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2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B106BC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1D620676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5401" w14:textId="02D11123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djustment ICD settings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7A8A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BC13F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9161CF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  <w:tr w:rsidR="005D442D" w:rsidRPr="00FB6E23" w14:paraId="4387FD48" w14:textId="77777777" w:rsidTr="003B6F39">
        <w:trPr>
          <w:trHeight w:val="284"/>
        </w:trPr>
        <w:tc>
          <w:tcPr>
            <w:tcW w:w="3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A28D" w14:textId="3D79CE31" w:rsidR="005D442D" w:rsidRPr="00FB6E23" w:rsidRDefault="003C6485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proofErr w:type="spellStart"/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ife</w:t>
            </w:r>
            <w:r w:rsidR="005D4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</w:t>
            </w:r>
            <w:r w:rsidR="005D442D"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st</w:t>
            </w:r>
            <w:proofErr w:type="spellEnd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D236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nth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35D65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EE98" w14:textId="77777777" w:rsidR="005D442D" w:rsidRPr="00FB6E2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S, 2017</w:t>
            </w:r>
          </w:p>
        </w:tc>
      </w:tr>
    </w:tbl>
    <w:p w14:paraId="34B73E4E" w14:textId="3D97EA21" w:rsidR="003C6485" w:rsidRPr="00BB4E5C" w:rsidRDefault="003C6485" w:rsidP="003C6485">
      <w:pPr>
        <w:spacing w:line="276" w:lineRule="auto"/>
        <w:rPr>
          <w:rFonts w:ascii="Times New Roman" w:eastAsiaTheme="minorHAnsi" w:hAnsi="Times New Roman" w:cs="Times New Roman"/>
          <w:sz w:val="20"/>
          <w:szCs w:val="20"/>
          <w:lang w:val="en-GB" w:eastAsia="en-US"/>
        </w:rPr>
      </w:pPr>
      <w:r w:rsidRPr="00BB4E5C">
        <w:rPr>
          <w:rFonts w:ascii="Times New Roman" w:eastAsiaTheme="minorHAnsi" w:hAnsi="Times New Roman" w:cs="Times New Roman"/>
          <w:i/>
          <w:iCs/>
          <w:sz w:val="20"/>
          <w:szCs w:val="20"/>
          <w:lang w:val="en-GB" w:eastAsia="en-US"/>
        </w:rPr>
        <w:t>ICD</w:t>
      </w:r>
      <w:r w:rsidRPr="00BB4E5C">
        <w:rPr>
          <w:rFonts w:ascii="Times New Roman" w:eastAsiaTheme="minorHAnsi" w:hAnsi="Times New Roman" w:cs="Times New Roman"/>
          <w:sz w:val="20"/>
          <w:szCs w:val="20"/>
          <w:lang w:val="en-GB" w:eastAsia="en-US"/>
        </w:rPr>
        <w:t xml:space="preserve"> implantable cardioverter defibrillator; </w:t>
      </w:r>
      <w:r w:rsidRPr="00BB4E5C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NT-pro-BNP</w:t>
      </w:r>
      <w:r w:rsidRPr="00BB4E5C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N-terminal pro B-type natriuretic peptide; </w:t>
      </w:r>
      <w:r w:rsidRPr="00BB4E5C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 xml:space="preserve">CT </w:t>
      </w:r>
      <w:r w:rsidRPr="00BB4E5C"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shd w:val="clear" w:color="auto" w:fill="FFFFFF"/>
          <w:lang w:val="en-GB"/>
        </w:rPr>
        <w:t>computed tomography</w:t>
      </w:r>
      <w:r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shd w:val="clear" w:color="auto" w:fill="FFFFFF"/>
          <w:lang w:val="en-GB"/>
        </w:rPr>
        <w:t>;</w:t>
      </w:r>
      <w:r w:rsidRPr="00BB4E5C"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shd w:val="clear" w:color="auto" w:fill="FFFFFF"/>
          <w:lang w:val="en-GB"/>
        </w:rPr>
        <w:t xml:space="preserve"> </w:t>
      </w:r>
      <w:r w:rsidRPr="00BB4E5C">
        <w:rPr>
          <w:rStyle w:val="Hervorhebung"/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PET </w:t>
      </w:r>
      <w:r w:rsidRPr="00BB4E5C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positron emission tomography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;</w:t>
      </w:r>
      <w:r w:rsidRPr="00BB4E5C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r w:rsidRPr="00BB4E5C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 xml:space="preserve">CAG </w:t>
      </w:r>
      <w:r w:rsidRPr="00BB4E5C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coronary angiogram; </w:t>
      </w:r>
      <w:r w:rsidRPr="00BB4E5C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SPECT</w:t>
      </w:r>
      <w:r w:rsidRPr="00BB4E5C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single-photon emission computerized tomography; </w:t>
      </w:r>
      <w:r w:rsidRPr="00BB4E5C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 xml:space="preserve">MRI </w:t>
      </w:r>
      <w:r w:rsidRPr="00BB4E5C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magnetic resonance </w:t>
      </w:r>
      <w:r w:rsidRPr="00BB4E5C"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shd w:val="clear" w:color="auto" w:fill="FFFFFF"/>
          <w:lang w:val="en-GB"/>
        </w:rPr>
        <w:t>imaging</w:t>
      </w:r>
      <w:r w:rsidRPr="00BB4E5C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;</w:t>
      </w:r>
      <w:r w:rsidRPr="00BB4E5C">
        <w:rPr>
          <w:rFonts w:ascii="Times New Roman" w:eastAsiaTheme="minorHAnsi" w:hAnsi="Times New Roman" w:cs="Times New Roman"/>
          <w:i/>
          <w:iCs/>
          <w:sz w:val="20"/>
          <w:szCs w:val="20"/>
          <w:lang w:val="en-GB" w:eastAsia="en-US"/>
        </w:rPr>
        <w:t xml:space="preserve"> LV</w:t>
      </w:r>
      <w:r w:rsidRPr="00BB4E5C">
        <w:rPr>
          <w:rFonts w:ascii="Times New Roman" w:eastAsiaTheme="minorHAnsi" w:hAnsi="Times New Roman" w:cs="Times New Roman"/>
          <w:sz w:val="20"/>
          <w:szCs w:val="20"/>
          <w:lang w:val="en-GB" w:eastAsia="en-US"/>
        </w:rPr>
        <w:t xml:space="preserve"> left ventricular; </w:t>
      </w:r>
      <w:r w:rsidRPr="00BB4E5C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CRT-D</w:t>
      </w:r>
      <w:r w:rsidRPr="00BB4E5C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c</w:t>
      </w:r>
      <w:r w:rsidRPr="00BB4E5C">
        <w:rPr>
          <w:rFonts w:ascii="Times New Roman" w:hAnsi="Times New Roman" w:cs="Times New Roman"/>
          <w:sz w:val="20"/>
          <w:szCs w:val="20"/>
          <w:lang w:val="en-GB"/>
        </w:rPr>
        <w:t>ardiac resynchroni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BB4E5C">
        <w:rPr>
          <w:rFonts w:ascii="Times New Roman" w:hAnsi="Times New Roman" w:cs="Times New Roman"/>
          <w:sz w:val="20"/>
          <w:szCs w:val="20"/>
          <w:lang w:val="en-GB"/>
        </w:rPr>
        <w:t xml:space="preserve">ation therapy defibrillator; </w:t>
      </w:r>
      <w:r w:rsidRPr="00BB4E5C">
        <w:rPr>
          <w:rFonts w:ascii="Times New Roman" w:hAnsi="Times New Roman" w:cs="Times New Roman"/>
          <w:i/>
          <w:iCs/>
          <w:sz w:val="20"/>
          <w:szCs w:val="20"/>
          <w:lang w:val="en-GB"/>
        </w:rPr>
        <w:t>S-ICD</w:t>
      </w:r>
      <w:r w:rsidRPr="00BB4E5C">
        <w:rPr>
          <w:rFonts w:ascii="Times New Roman" w:hAnsi="Times New Roman" w:cs="Times New Roman"/>
          <w:sz w:val="20"/>
          <w:szCs w:val="20"/>
          <w:lang w:val="en-GB"/>
        </w:rPr>
        <w:t xml:space="preserve"> subcutaneous implantable cardioverter defibrillator.</w:t>
      </w:r>
    </w:p>
    <w:p w14:paraId="530C989C" w14:textId="77777777" w:rsidR="005D442D" w:rsidRDefault="005D442D" w:rsidP="006E61F4">
      <w:pPr>
        <w:spacing w:after="160" w:line="360" w:lineRule="auto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br w:type="page"/>
      </w:r>
    </w:p>
    <w:p w14:paraId="67828044" w14:textId="7DC1588E" w:rsidR="00F76DEF" w:rsidRPr="00FB6E23" w:rsidRDefault="00F76DEF" w:rsidP="006E61F4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US"/>
        </w:rPr>
      </w:pPr>
      <w:r w:rsidRPr="00FB6E23">
        <w:rPr>
          <w:rFonts w:ascii="Times New Roman" w:hAnsi="Times New Roman" w:cs="Times New Roman"/>
          <w:sz w:val="20"/>
          <w:szCs w:val="20"/>
          <w:lang w:val="en-GB" w:eastAsia="en-US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  <w:lang w:val="en-GB" w:eastAsia="en-US"/>
        </w:rPr>
        <w:t>S2</w:t>
      </w:r>
      <w:r w:rsidRPr="00FB6E23">
        <w:rPr>
          <w:rFonts w:ascii="Times New Roman" w:hAnsi="Times New Roman" w:cs="Times New Roman"/>
          <w:sz w:val="20"/>
          <w:szCs w:val="20"/>
          <w:lang w:val="en-GB" w:eastAsia="en-US"/>
        </w:rPr>
        <w:t xml:space="preserve">. </w:t>
      </w:r>
      <w:r w:rsidRPr="00FB6E23">
        <w:rPr>
          <w:rFonts w:ascii="Times New Roman" w:hAnsi="Times New Roman" w:cs="Times New Roman"/>
          <w:sz w:val="20"/>
          <w:szCs w:val="20"/>
          <w:lang w:val="en-GB"/>
        </w:rPr>
        <w:t>Mean and total volume of resources per complication type</w:t>
      </w:r>
    </w:p>
    <w:tbl>
      <w:tblPr>
        <w:tblpPr w:leftFromText="141" w:rightFromText="141" w:vertAnchor="page" w:horzAnchor="margin" w:tblpY="1855"/>
        <w:tblW w:w="104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185"/>
        <w:gridCol w:w="1333"/>
        <w:gridCol w:w="1417"/>
        <w:gridCol w:w="1452"/>
        <w:gridCol w:w="1417"/>
        <w:gridCol w:w="1259"/>
      </w:tblGrid>
      <w:tr w:rsidR="00F76DEF" w:rsidRPr="00FB6E23" w14:paraId="0F3BD345" w14:textId="77777777" w:rsidTr="001E55A6">
        <w:trPr>
          <w:trHeight w:val="151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FB21B" w14:textId="097D579D" w:rsidR="00F76DEF" w:rsidRPr="00753261" w:rsidRDefault="00F76DEF" w:rsidP="006E61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Type </w:t>
            </w:r>
            <w:r w:rsidR="003C6485"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of </w:t>
            </w: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mplication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083E3" w14:textId="77777777" w:rsidR="00F76DEF" w:rsidRPr="00753261" w:rsidRDefault="00F76DEF" w:rsidP="006E61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Frequency </w:t>
            </w:r>
          </w:p>
          <w:p w14:paraId="1D305948" w14:textId="0D14FED2" w:rsidR="00F76DEF" w:rsidRPr="00753261" w:rsidRDefault="00F76DEF" w:rsidP="006E61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</w:t>
            </w:r>
            <w:r w:rsidR="00753261" w:rsidRPr="007532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patients)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DF360" w14:textId="77777777" w:rsidR="00F76DEF" w:rsidRPr="00753261" w:rsidRDefault="00F76DEF" w:rsidP="006E61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urgical re-interventions 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EA102" w14:textId="77777777" w:rsidR="00F76DEF" w:rsidRPr="00753261" w:rsidRDefault="00F76DEF" w:rsidP="006E61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Mean surgical interventions (total) 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C296" w14:textId="4E94A26C" w:rsidR="00F76DEF" w:rsidRPr="00753261" w:rsidRDefault="00F76DEF" w:rsidP="006E61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ean hospitali</w:t>
            </w:r>
            <w:r w:rsid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tion days (tota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CCDE2" w14:textId="77777777" w:rsidR="00F76DEF" w:rsidRPr="00753261" w:rsidRDefault="00F76DEF" w:rsidP="006E61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ean outpatient consultations (total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832554" w14:textId="77777777" w:rsidR="00F76DEF" w:rsidRPr="00753261" w:rsidRDefault="00F76DEF" w:rsidP="006E61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ean diagnostics (total)</w:t>
            </w:r>
          </w:p>
        </w:tc>
      </w:tr>
      <w:tr w:rsidR="00F76DEF" w:rsidRPr="00FB6E23" w14:paraId="3711EFAC" w14:textId="77777777" w:rsidTr="001E55A6">
        <w:trPr>
          <w:trHeight w:val="321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4CA0C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Lead related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7E8E0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40 (122)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D443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BD9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71 (99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47D8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.26 (3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EB7C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31 (184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A87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3.79 (530)</w:t>
            </w:r>
          </w:p>
        </w:tc>
      </w:tr>
      <w:tr w:rsidR="00F76DEF" w:rsidRPr="00FB6E23" w14:paraId="78CAD8EA" w14:textId="77777777" w:rsidTr="001E55A6">
        <w:trPr>
          <w:trHeight w:val="321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463AA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ad dislodgement</w:t>
            </w:r>
          </w:p>
        </w:tc>
        <w:tc>
          <w:tcPr>
            <w:tcW w:w="11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043DA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 (47)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ECE4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D9D7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4 (45)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066B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6 (11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ED57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3 (54)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24D6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3 (174)</w:t>
            </w:r>
          </w:p>
        </w:tc>
      </w:tr>
      <w:tr w:rsidR="00F76DEF" w:rsidRPr="00FB6E23" w14:paraId="6E1289C2" w14:textId="77777777" w:rsidTr="001E55A6">
        <w:trPr>
          <w:trHeight w:val="321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08B89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ad dysfunction</w:t>
            </w:r>
          </w:p>
        </w:tc>
        <w:tc>
          <w:tcPr>
            <w:tcW w:w="11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5CA6E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 (17)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B8A0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A3B9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9 (15)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C2A0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8 (49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6CD5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7 (47)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191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4 (73)</w:t>
            </w:r>
          </w:p>
        </w:tc>
      </w:tr>
      <w:tr w:rsidR="00F76DEF" w:rsidRPr="00FB6E23" w14:paraId="1416F51D" w14:textId="77777777" w:rsidTr="001E55A6">
        <w:trPr>
          <w:trHeight w:val="321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BCCF7" w14:textId="46E27072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 LV lead</w:t>
            </w:r>
            <w:r w:rsidR="003C64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lacement</w:t>
            </w: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1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2F261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 (17)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3421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9500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8 (15)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17FE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1 (6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2079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6 (13)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9A72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5 (74)</w:t>
            </w:r>
          </w:p>
        </w:tc>
      </w:tr>
      <w:tr w:rsidR="00F76DEF" w:rsidRPr="00FB6E23" w14:paraId="4BE0FE19" w14:textId="77777777" w:rsidTr="001E55A6">
        <w:trPr>
          <w:trHeight w:val="321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60A03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neumothorax </w:t>
            </w:r>
          </w:p>
        </w:tc>
        <w:tc>
          <w:tcPr>
            <w:tcW w:w="11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B02EE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 (13)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6F9B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4C9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 (7)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5C42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6 (3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2A6A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6 (6)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0790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8 (53)</w:t>
            </w:r>
          </w:p>
        </w:tc>
      </w:tr>
      <w:tr w:rsidR="00F76DEF" w:rsidRPr="00FB6E23" w14:paraId="18429C9C" w14:textId="77777777" w:rsidTr="001E55A6">
        <w:trPr>
          <w:trHeight w:val="321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0D64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erforation </w:t>
            </w:r>
          </w:p>
        </w:tc>
        <w:tc>
          <w:tcPr>
            <w:tcW w:w="11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A4448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 (7)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3EB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EEE5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9 (9)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81F0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7 (25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9740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4 (8)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3B88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86 (69)</w:t>
            </w:r>
          </w:p>
        </w:tc>
      </w:tr>
      <w:tr w:rsidR="00F76DEF" w:rsidRPr="00FB6E23" w14:paraId="7BBA4D93" w14:textId="77777777" w:rsidTr="001E55A6">
        <w:trPr>
          <w:trHeight w:val="321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EDC18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aphragmatic stimulation </w:t>
            </w:r>
          </w:p>
        </w:tc>
        <w:tc>
          <w:tcPr>
            <w:tcW w:w="11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E733C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 (16)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7C1ED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7881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1 (5)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E041A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16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01012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1 (29)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E545F9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25 (52)</w:t>
            </w:r>
          </w:p>
        </w:tc>
      </w:tr>
      <w:tr w:rsidR="00F76DEF" w:rsidRPr="00FB6E23" w14:paraId="6052B633" w14:textId="77777777" w:rsidTr="001E55A6">
        <w:trPr>
          <w:trHeight w:val="321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F04BA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widdler’s</w:t>
            </w:r>
            <w:proofErr w:type="spellEnd"/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yndrome</w:t>
            </w:r>
          </w:p>
        </w:tc>
        <w:tc>
          <w:tcPr>
            <w:tcW w:w="11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52504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F54D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658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0FF1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 (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6718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 (5)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D5B0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 (10</w:t>
            </w:r>
          </w:p>
        </w:tc>
      </w:tr>
      <w:tr w:rsidR="00F76DEF" w:rsidRPr="00FB6E23" w14:paraId="7EDA1C30" w14:textId="77777777" w:rsidTr="001E55A6">
        <w:trPr>
          <w:trHeight w:val="321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24A6A1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appropriate sensing</w:t>
            </w:r>
          </w:p>
        </w:tc>
        <w:tc>
          <w:tcPr>
            <w:tcW w:w="11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96219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 (12)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563B3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EA55D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 (1)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ACABB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5 (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061F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5 (15)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FC2311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5 (15)</w:t>
            </w:r>
          </w:p>
        </w:tc>
      </w:tr>
      <w:tr w:rsidR="00F76DEF" w:rsidRPr="00FB6E23" w14:paraId="3CE2CCD9" w14:textId="77777777" w:rsidTr="001E55A6">
        <w:trPr>
          <w:trHeight w:val="321"/>
        </w:trPr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86C8E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enous thrombosis</w:t>
            </w:r>
          </w:p>
        </w:tc>
        <w:tc>
          <w:tcPr>
            <w:tcW w:w="11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934A9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 (6)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369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5C15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883E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 (3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7AAD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7 (7)</w:t>
            </w:r>
          </w:p>
        </w:tc>
        <w:tc>
          <w:tcPr>
            <w:tcW w:w="12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3BFB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7 (10)</w:t>
            </w:r>
          </w:p>
        </w:tc>
      </w:tr>
      <w:tr w:rsidR="00F76DEF" w:rsidRPr="00FB6E23" w14:paraId="62FAE220" w14:textId="77777777" w:rsidTr="001E55A6">
        <w:trPr>
          <w:trHeight w:val="321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9714E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C9A53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5 (25)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2596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D79D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1 (25) 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7FF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7.08 (42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2AE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.36 (59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EFBC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8.4 (460)</w:t>
            </w:r>
          </w:p>
        </w:tc>
      </w:tr>
      <w:tr w:rsidR="00F76DEF" w:rsidRPr="00FB6E23" w14:paraId="574666F5" w14:textId="77777777" w:rsidTr="001E55A6">
        <w:trPr>
          <w:trHeight w:val="321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1D5DE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cket infection</w:t>
            </w:r>
          </w:p>
        </w:tc>
        <w:tc>
          <w:tcPr>
            <w:tcW w:w="11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6833C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 (13)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699D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9D8C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7 (10)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0B2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 (87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BF5A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1 (43)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98CB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5 (67)</w:t>
            </w:r>
          </w:p>
        </w:tc>
      </w:tr>
      <w:tr w:rsidR="00F76DEF" w:rsidRPr="00FB6E23" w14:paraId="4AB69B35" w14:textId="77777777" w:rsidTr="001E55A6">
        <w:trPr>
          <w:trHeight w:val="321"/>
        </w:trPr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89C38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ystemic infection</w:t>
            </w:r>
          </w:p>
        </w:tc>
        <w:tc>
          <w:tcPr>
            <w:tcW w:w="11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DFAAA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 (12)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424B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1EDE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5 (15)</w:t>
            </w:r>
          </w:p>
        </w:tc>
        <w:tc>
          <w:tcPr>
            <w:tcW w:w="14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32DD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33 (340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512D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3 (16)</w:t>
            </w:r>
          </w:p>
        </w:tc>
        <w:tc>
          <w:tcPr>
            <w:tcW w:w="12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2629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75 (393)</w:t>
            </w:r>
          </w:p>
        </w:tc>
      </w:tr>
      <w:tr w:rsidR="00F76DEF" w:rsidRPr="00FB6E23" w14:paraId="313ECE4C" w14:textId="77777777" w:rsidTr="001E55A6">
        <w:trPr>
          <w:trHeight w:val="321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D0F74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ocket related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6AEC2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49 (49)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053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0147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16 (8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CDE5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35 (6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A082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.14 (105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7EA9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67 (82)</w:t>
            </w:r>
          </w:p>
        </w:tc>
      </w:tr>
      <w:tr w:rsidR="00F76DEF" w:rsidRPr="00FB6E23" w14:paraId="736A733B" w14:textId="77777777" w:rsidTr="001E55A6">
        <w:trPr>
          <w:trHeight w:val="321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CF63A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cket pain</w:t>
            </w:r>
          </w:p>
        </w:tc>
        <w:tc>
          <w:tcPr>
            <w:tcW w:w="11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EE6E3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 (5)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67CE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45C5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 (6)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5AD3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 (1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3CB3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 (12)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7605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 (14)</w:t>
            </w:r>
          </w:p>
        </w:tc>
      </w:tr>
      <w:tr w:rsidR="00F76DEF" w:rsidRPr="00FB6E23" w14:paraId="47437D51" w14:textId="77777777" w:rsidTr="001E55A6">
        <w:trPr>
          <w:trHeight w:val="321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3A155" w14:textId="413A8D1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="009B2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matoma or bleeding </w:t>
            </w:r>
          </w:p>
        </w:tc>
        <w:tc>
          <w:tcPr>
            <w:tcW w:w="11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1204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 (29)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35CB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5DFA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 (2)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0043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2 (47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D169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4 (68)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7AD0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6 (48)</w:t>
            </w:r>
          </w:p>
        </w:tc>
      </w:tr>
      <w:tr w:rsidR="00F76DEF" w:rsidRPr="00FB6E23" w14:paraId="0778DFEE" w14:textId="77777777" w:rsidTr="001E55A6">
        <w:trPr>
          <w:trHeight w:val="321"/>
        </w:trPr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B5AA8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 pocket problem</w:t>
            </w:r>
          </w:p>
        </w:tc>
        <w:tc>
          <w:tcPr>
            <w:tcW w:w="11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1846C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 (15)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EF37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E281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3A50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 (7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0BE4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7 (25)</w:t>
            </w:r>
          </w:p>
        </w:tc>
        <w:tc>
          <w:tcPr>
            <w:tcW w:w="12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1B57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3 (20)</w:t>
            </w:r>
          </w:p>
        </w:tc>
      </w:tr>
      <w:tr w:rsidR="00F76DEF" w:rsidRPr="00FB6E23" w14:paraId="29896753" w14:textId="77777777" w:rsidTr="001E55A6">
        <w:trPr>
          <w:trHeight w:val="321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362BC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FA5C2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6 (14)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C6A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2528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5 (8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337D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88 (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38F2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31 (21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8364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4.88 (78)</w:t>
            </w:r>
          </w:p>
        </w:tc>
      </w:tr>
      <w:tr w:rsidR="00F76DEF" w:rsidRPr="00FB6E23" w14:paraId="577838BD" w14:textId="77777777" w:rsidTr="001E55A6">
        <w:trPr>
          <w:trHeight w:val="321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DA662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arly battery depletion</w:t>
            </w:r>
          </w:p>
        </w:tc>
        <w:tc>
          <w:tcPr>
            <w:tcW w:w="11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4BF2B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85A1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1D06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371D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23C3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E627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(2)</w:t>
            </w:r>
          </w:p>
        </w:tc>
      </w:tr>
      <w:tr w:rsidR="00F76DEF" w:rsidRPr="00FB6E23" w14:paraId="2A2BA34B" w14:textId="77777777" w:rsidTr="001E55A6">
        <w:trPr>
          <w:trHeight w:val="321"/>
        </w:trPr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58AF2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</w:t>
            </w:r>
            <w:r w:rsidRPr="00FB6E2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1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0290D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 (13)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A7F9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C38A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 (7)</w:t>
            </w:r>
          </w:p>
        </w:tc>
        <w:tc>
          <w:tcPr>
            <w:tcW w:w="14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54E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7 (28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1976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3 (20)</w:t>
            </w:r>
          </w:p>
        </w:tc>
        <w:tc>
          <w:tcPr>
            <w:tcW w:w="12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8608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7 (76)</w:t>
            </w:r>
          </w:p>
        </w:tc>
      </w:tr>
      <w:tr w:rsidR="00F76DEF" w:rsidRPr="00FB6E23" w14:paraId="23921F24" w14:textId="77777777" w:rsidTr="001E55A6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44B89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B80F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30 (195)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09DE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4B36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61 (140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2DFB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3.65 (84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EE71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6 (369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536D" w14:textId="77777777" w:rsidR="00F76DEF" w:rsidRPr="00FB6E23" w:rsidRDefault="00F76DEF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5 (1,150)</w:t>
            </w:r>
          </w:p>
        </w:tc>
      </w:tr>
    </w:tbl>
    <w:p w14:paraId="53701C12" w14:textId="1A452283" w:rsidR="00E32528" w:rsidRPr="00D21B6D" w:rsidRDefault="00E32528" w:rsidP="00E3252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1B6D">
        <w:rPr>
          <w:rFonts w:ascii="Times New Roman" w:hAnsi="Times New Roman" w:cs="Times New Roman"/>
          <w:i/>
          <w:sz w:val="20"/>
          <w:szCs w:val="20"/>
          <w:lang w:val="en-US"/>
        </w:rPr>
        <w:t>LV</w:t>
      </w:r>
      <w:r w:rsidRPr="00D21B6D">
        <w:rPr>
          <w:rFonts w:ascii="Times New Roman" w:hAnsi="Times New Roman" w:cs="Times New Roman"/>
          <w:sz w:val="20"/>
          <w:szCs w:val="20"/>
          <w:lang w:val="en-US"/>
        </w:rPr>
        <w:t xml:space="preserve"> left ventricular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D21B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21B6D">
        <w:rPr>
          <w:rFonts w:ascii="Times New Roman" w:hAnsi="Times New Roman" w:cs="Times New Roman"/>
          <w:i/>
          <w:sz w:val="20"/>
          <w:szCs w:val="20"/>
          <w:lang w:val="en-US"/>
        </w:rPr>
        <w:t>CRT-D</w:t>
      </w:r>
      <w:r w:rsidRPr="00D21B6D">
        <w:rPr>
          <w:rFonts w:ascii="Times New Roman" w:hAnsi="Times New Roman" w:cs="Times New Roman"/>
          <w:sz w:val="20"/>
          <w:szCs w:val="20"/>
          <w:lang w:val="en-US"/>
        </w:rPr>
        <w:t xml:space="preserve"> cardiac </w:t>
      </w:r>
      <w:bookmarkStart w:id="3" w:name="_Hlk112149355"/>
      <w:proofErr w:type="spellStart"/>
      <w:r w:rsidRPr="00D21B6D">
        <w:rPr>
          <w:rFonts w:ascii="Times New Roman" w:hAnsi="Times New Roman" w:cs="Times New Roman"/>
          <w:sz w:val="20"/>
          <w:szCs w:val="20"/>
          <w:lang w:val="en-US"/>
        </w:rPr>
        <w:t>resynchronisation</w:t>
      </w:r>
      <w:bookmarkEnd w:id="3"/>
      <w:proofErr w:type="spellEnd"/>
      <w:r w:rsidRPr="00D21B6D">
        <w:rPr>
          <w:rFonts w:ascii="Times New Roman" w:hAnsi="Times New Roman" w:cs="Times New Roman"/>
          <w:sz w:val="20"/>
          <w:szCs w:val="20"/>
          <w:lang w:val="en-US"/>
        </w:rPr>
        <w:t xml:space="preserve"> therapy defibrillator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D21B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21B6D">
        <w:rPr>
          <w:rFonts w:ascii="Times New Roman" w:hAnsi="Times New Roman" w:cs="Times New Roman"/>
          <w:i/>
          <w:sz w:val="20"/>
          <w:szCs w:val="20"/>
          <w:lang w:val="en-US"/>
        </w:rPr>
        <w:t>VT</w:t>
      </w:r>
      <w:r w:rsidRPr="00D21B6D">
        <w:rPr>
          <w:rFonts w:ascii="Times New Roman" w:hAnsi="Times New Roman" w:cs="Times New Roman"/>
          <w:sz w:val="20"/>
          <w:szCs w:val="20"/>
          <w:lang w:val="en-US"/>
        </w:rPr>
        <w:t xml:space="preserve"> ventricular tachycardia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D21B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21B6D">
        <w:rPr>
          <w:rFonts w:ascii="Times New Roman" w:hAnsi="Times New Roman" w:cs="Times New Roman"/>
          <w:i/>
          <w:sz w:val="20"/>
          <w:szCs w:val="20"/>
          <w:lang w:val="en-US"/>
        </w:rPr>
        <w:t>RV</w:t>
      </w:r>
      <w:r w:rsidRPr="00D21B6D">
        <w:rPr>
          <w:rFonts w:ascii="Times New Roman" w:hAnsi="Times New Roman" w:cs="Times New Roman"/>
          <w:sz w:val="20"/>
          <w:szCs w:val="20"/>
          <w:lang w:val="en-US"/>
        </w:rPr>
        <w:t xml:space="preserve"> right ventricular</w:t>
      </w:r>
    </w:p>
    <w:p w14:paraId="37C177CE" w14:textId="5B94485A" w:rsidR="00F76DEF" w:rsidRPr="00FB6E23" w:rsidRDefault="00F76DEF" w:rsidP="006E61F4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B6E2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FB6E23">
        <w:rPr>
          <w:rFonts w:ascii="Times New Roman" w:hAnsi="Times New Roman" w:cs="Times New Roman"/>
          <w:sz w:val="20"/>
          <w:szCs w:val="20"/>
          <w:lang w:val="en-GB"/>
        </w:rPr>
        <w:t>Placement of LV lead not possible in patients with CRT-D indication</w:t>
      </w:r>
    </w:p>
    <w:p w14:paraId="509F6E65" w14:textId="77777777" w:rsidR="00E32528" w:rsidRDefault="00F76DEF" w:rsidP="00E3252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lang w:val="en-GB" w:eastAsia="en-US"/>
        </w:rPr>
      </w:pPr>
      <w:r w:rsidRPr="00FB6E2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†</w:t>
      </w:r>
      <w:r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Pericarditis 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E32528" w:rsidRPr="009A5507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E32528">
        <w:rPr>
          <w:rFonts w:ascii="Times New Roman" w:hAnsi="Times New Roman" w:cs="Times New Roman"/>
          <w:sz w:val="20"/>
          <w:szCs w:val="20"/>
          <w:lang w:val="en-GB"/>
        </w:rPr>
        <w:t>5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>), malfunction during testing (</w:t>
      </w:r>
      <w:r w:rsidR="00E32528" w:rsidRPr="009A5507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=3),, </w:t>
      </w:r>
      <w:proofErr w:type="spellStart"/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>haemothorax</w:t>
      </w:r>
      <w:proofErr w:type="spellEnd"/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E32528" w:rsidRPr="009A5507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=1), </w:t>
      </w:r>
      <w:r w:rsidR="00E32528">
        <w:rPr>
          <w:rFonts w:ascii="Times New Roman" w:hAnsi="Times New Roman" w:cs="Times New Roman"/>
          <w:sz w:val="20"/>
          <w:szCs w:val="20"/>
          <w:lang w:val="en-GB"/>
        </w:rPr>
        <w:t xml:space="preserve">adverse 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>effects of antibiotics (</w:t>
      </w:r>
      <w:r w:rsidR="00E32528" w:rsidRPr="009A5507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=1), fever and increased infection parameters </w:t>
      </w:r>
      <w:r w:rsidR="00E32528" w:rsidRPr="00BB4E5C">
        <w:rPr>
          <w:rFonts w:ascii="Times New Roman" w:hAnsi="Times New Roman" w:cs="Times New Roman"/>
          <w:sz w:val="20"/>
          <w:szCs w:val="20"/>
          <w:lang w:val="en-GB"/>
        </w:rPr>
        <w:t>attributable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 to phlebitis (</w:t>
      </w:r>
      <w:r w:rsidR="00E32528" w:rsidRPr="009A5507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>=1), shock impedance out of range (</w:t>
      </w:r>
      <w:r w:rsidR="00E32528" w:rsidRPr="009A5507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=1), sustained </w:t>
      </w:r>
      <w:r w:rsidR="00E32528" w:rsidRPr="006B2DDA">
        <w:rPr>
          <w:rFonts w:ascii="Times New Roman" w:hAnsi="Times New Roman" w:cs="Times New Roman"/>
          <w:sz w:val="20"/>
          <w:szCs w:val="20"/>
          <w:lang w:val="en-GB"/>
        </w:rPr>
        <w:t>VT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 during implantation </w:t>
      </w:r>
      <w:r w:rsidR="00E32528" w:rsidRPr="00BB4E5C">
        <w:rPr>
          <w:rFonts w:ascii="Times New Roman" w:hAnsi="Times New Roman" w:cs="Times New Roman"/>
          <w:sz w:val="20"/>
          <w:szCs w:val="20"/>
          <w:lang w:val="en-GB"/>
        </w:rPr>
        <w:t>attributable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32528">
        <w:rPr>
          <w:rFonts w:ascii="Times New Roman" w:hAnsi="Times New Roman" w:cs="Times New Roman"/>
          <w:sz w:val="20"/>
          <w:szCs w:val="20"/>
          <w:lang w:val="en-GB"/>
        </w:rPr>
        <w:t xml:space="preserve">to 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>RV lead manipulation</w:t>
      </w:r>
      <w:r w:rsidR="00E32528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 requiring external cardioversion (</w:t>
      </w:r>
      <w:r w:rsidR="00E32528" w:rsidRPr="009A5507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>=1), erroneous injection of chlorhexidine (</w:t>
      </w:r>
      <w:r w:rsidR="00E32528" w:rsidRPr="009A5507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=1), </w:t>
      </w:r>
      <w:r w:rsidR="00E32528" w:rsidRPr="00FB6E23">
        <w:rPr>
          <w:rFonts w:ascii="Times New Roman" w:eastAsia="Times New Roman" w:hAnsi="Times New Roman" w:cs="Times New Roman"/>
          <w:sz w:val="20"/>
          <w:szCs w:val="20"/>
          <w:lang w:val="en-GB"/>
        </w:rPr>
        <w:t>guidewire fracture leading to abandoning of distal part in venous branch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E32528" w:rsidRPr="009A5507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>=1)</w:t>
      </w:r>
    </w:p>
    <w:p w14:paraId="4C5369F0" w14:textId="0F5B020B" w:rsidR="00F76DEF" w:rsidRDefault="00F76DEF" w:rsidP="00E3252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br w:type="page"/>
      </w:r>
    </w:p>
    <w:p w14:paraId="25477044" w14:textId="2D6A99AB" w:rsidR="005D442D" w:rsidRPr="00F721A3" w:rsidRDefault="005D442D" w:rsidP="006E61F4">
      <w:pPr>
        <w:autoSpaceDE w:val="0"/>
        <w:autoSpaceDN w:val="0"/>
        <w:adjustRightInd w:val="0"/>
        <w:spacing w:line="360" w:lineRule="auto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r w:rsidRPr="00F721A3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lastRenderedPageBreak/>
        <w:t>Table S</w:t>
      </w:r>
      <w:r w:rsidR="00F76DEF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3</w:t>
      </w:r>
      <w:r w:rsidRPr="00F721A3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. Baseline characteristics of patients with and without an ICD-related complication</w:t>
      </w:r>
    </w:p>
    <w:tbl>
      <w:tblPr>
        <w:tblW w:w="531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5"/>
        <w:gridCol w:w="2675"/>
        <w:gridCol w:w="2408"/>
        <w:gridCol w:w="1272"/>
      </w:tblGrid>
      <w:tr w:rsidR="005D442D" w:rsidRPr="00F721A3" w14:paraId="74AD14D4" w14:textId="77777777" w:rsidTr="00E32528">
        <w:trPr>
          <w:trHeight w:val="370"/>
        </w:trPr>
        <w:tc>
          <w:tcPr>
            <w:tcW w:w="17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AA124" w14:textId="77777777" w:rsidR="005D442D" w:rsidRPr="00753261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 variables</w:t>
            </w:r>
          </w:p>
        </w:tc>
        <w:tc>
          <w:tcPr>
            <w:tcW w:w="1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4C402" w14:textId="09805822" w:rsidR="005D442D" w:rsidRPr="00753261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tients without a complication (</w:t>
            </w:r>
            <w:r w:rsidR="00753261" w:rsidRPr="007532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=1247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106A14" w14:textId="74150717" w:rsidR="005D442D" w:rsidRPr="00753261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tients with a complication (</w:t>
            </w:r>
            <w:r w:rsidR="00753261" w:rsidRPr="007532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=195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C243BA" w14:textId="55DA6298" w:rsidR="005D442D" w:rsidRPr="00753261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753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5D442D" w:rsidRPr="00F721A3" w14:paraId="7CDCFDE4" w14:textId="77777777" w:rsidTr="00E32528">
        <w:trPr>
          <w:trHeight w:val="285"/>
        </w:trPr>
        <w:tc>
          <w:tcPr>
            <w:tcW w:w="170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F630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gender (%)</w:t>
            </w:r>
          </w:p>
        </w:tc>
        <w:tc>
          <w:tcPr>
            <w:tcW w:w="1387" w:type="pct"/>
            <w:tcBorders>
              <w:top w:val="single" w:sz="4" w:space="0" w:color="auto"/>
              <w:right w:val="single" w:sz="4" w:space="0" w:color="auto"/>
            </w:tcBorders>
          </w:tcPr>
          <w:p w14:paraId="6C655BF0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3 (73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</w:tcBorders>
          </w:tcPr>
          <w:p w14:paraId="0784F17D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67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</w:tcBorders>
          </w:tcPr>
          <w:p w14:paraId="12310016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D442D" w:rsidRPr="00F721A3" w14:paraId="70096A43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12FB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SD)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6EB60A76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75 (10.11)</w:t>
            </w: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58BC448E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6 (10.62)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499EE6CF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5D442D" w:rsidRPr="00F721A3" w14:paraId="3579E3EE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8F17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(SD)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5F043DD8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4 (4.65)</w:t>
            </w: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40C5752A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2 (4.86)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722CA319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5D442D" w:rsidRPr="00F721A3" w14:paraId="222444B6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E007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YHA functional class I, II, III/IV (%)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018439B9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2 (15), 778 (63), 281 (23)</w:t>
            </w: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48A72521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3), 127 (66), 41 (21)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4F48424C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5D442D" w:rsidRPr="00F721A3" w14:paraId="037A00EA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D18E" w14:textId="3AE98A6F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ch</w:t>
            </w:r>
            <w:r w:rsidR="009B2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mic</w:t>
            </w: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3DB033D1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 (62)</w:t>
            </w: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2BC09CBD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56)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1749C0E6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5D442D" w:rsidRPr="00F721A3" w14:paraId="682F25FC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BDD0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EF (SD)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5E5BC63A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6 (6.20)</w:t>
            </w: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01D08E0B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8 (5.96)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38E5EFD9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5D442D" w:rsidRPr="00F721A3" w14:paraId="3D00C244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1055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-VT (%)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366C7A46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 (12)</w:t>
            </w: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7A9BB0C2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14)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41D900CE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5D442D" w:rsidRPr="00F721A3" w14:paraId="045D6D31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85F7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rial</w:t>
            </w: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ibrillation</w:t>
            </w: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110537B7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 (30)</w:t>
            </w: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103718F0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34)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2CC45E2B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5D442D" w:rsidRPr="00F721A3" w14:paraId="7C9FC194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B4EA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 (%)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27532CC2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 (15)</w:t>
            </w: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3CE8C759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3)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49347600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5D442D" w:rsidRPr="00F721A3" w14:paraId="5750C4A0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33F8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ertension (%)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76206577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6 (43)</w:t>
            </w: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53E18528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 (47)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0DBE4459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</w:tr>
      <w:tr w:rsidR="005D442D" w:rsidRPr="00F721A3" w14:paraId="4C8B7A47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141A" w14:textId="1497B445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abetes </w:t>
            </w:r>
            <w:r w:rsidR="009B22C5"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ellitus </w:t>
            </w: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5BD40B73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3 (27)</w:t>
            </w: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70C82B18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 (27)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4A2A1C46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</w:tr>
      <w:tr w:rsidR="005D442D" w:rsidRPr="00F721A3" w14:paraId="7CE1CB1B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ECF42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tablocker</w:t>
            </w:r>
            <w:proofErr w:type="spellEnd"/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07C1EC2C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62 (85)</w:t>
            </w: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358E1B9E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9 (87)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27C648C1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</w:tr>
      <w:tr w:rsidR="005D442D" w:rsidRPr="00F721A3" w14:paraId="04EFA27F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9D772" w14:textId="3EF341F5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ldosterone </w:t>
            </w:r>
            <w:r w:rsidR="009B22C5"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ntagonist </w:t>
            </w: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2F0B2E5F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7 (46)</w:t>
            </w: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5AFEB306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9 (46)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7826D614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</w:tr>
      <w:tr w:rsidR="005D442D" w:rsidRPr="00F721A3" w14:paraId="516211EE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A4E5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uretic (%)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5677DF53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99 (72)</w:t>
            </w: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4FBF4FFD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2 (68)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796C78C5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</w:tr>
      <w:tr w:rsidR="005D442D" w:rsidRPr="00F721A3" w14:paraId="5B77BC89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B4BF" w14:textId="60B936F2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E</w:t>
            </w:r>
            <w:r w:rsidR="004A4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  <w:proofErr w:type="spellEnd"/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r ARB (%)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2B60E2B2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21 (90)</w:t>
            </w: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3EE5A24D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6 (85)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0A90436F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5D442D" w:rsidRPr="00F721A3" w14:paraId="52465D24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8AAFD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itial device implant</w:t>
            </w: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65146FDE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5C148E2F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1B9F888E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5D442D" w:rsidRPr="00F721A3" w14:paraId="232398FE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018B3" w14:textId="15361D5D" w:rsidR="005D442D" w:rsidRPr="00F721A3" w:rsidRDefault="005D442D" w:rsidP="009B22C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Single chamber (%)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17707714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1 (35)</w:t>
            </w: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5094EB0B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 (20)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7C09E859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D442D" w:rsidRPr="00F721A3" w14:paraId="30F1D648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10917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Dual chamber (%)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4DB66F67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8 (16)</w:t>
            </w: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6ADC9729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 (17)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2B9FEA72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D442D" w:rsidRPr="00F721A3" w14:paraId="05E3F3DE" w14:textId="77777777" w:rsidTr="00E32528">
        <w:trPr>
          <w:trHeight w:val="285"/>
        </w:trPr>
        <w:tc>
          <w:tcPr>
            <w:tcW w:w="17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64AD8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CRT-D (%)</w:t>
            </w:r>
          </w:p>
        </w:tc>
        <w:tc>
          <w:tcPr>
            <w:tcW w:w="1387" w:type="pct"/>
            <w:tcBorders>
              <w:right w:val="single" w:sz="4" w:space="0" w:color="auto"/>
            </w:tcBorders>
          </w:tcPr>
          <w:p w14:paraId="14620D46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9 (42)</w:t>
            </w:r>
          </w:p>
        </w:tc>
        <w:tc>
          <w:tcPr>
            <w:tcW w:w="1249" w:type="pct"/>
            <w:tcBorders>
              <w:left w:val="single" w:sz="4" w:space="0" w:color="auto"/>
            </w:tcBorders>
          </w:tcPr>
          <w:p w14:paraId="10A3F0E1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3 (53)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7C5C8EEC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D442D" w:rsidRPr="00F721A3" w14:paraId="3A848D07" w14:textId="77777777" w:rsidTr="00E32528">
        <w:trPr>
          <w:trHeight w:val="285"/>
        </w:trPr>
        <w:tc>
          <w:tcPr>
            <w:tcW w:w="170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F3024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S-ICD (%)</w:t>
            </w:r>
          </w:p>
        </w:tc>
        <w:tc>
          <w:tcPr>
            <w:tcW w:w="1387" w:type="pct"/>
            <w:tcBorders>
              <w:bottom w:val="single" w:sz="4" w:space="0" w:color="auto"/>
              <w:right w:val="single" w:sz="4" w:space="0" w:color="auto"/>
            </w:tcBorders>
          </w:tcPr>
          <w:p w14:paraId="02B69A2B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9 (7)</w:t>
            </w:r>
          </w:p>
        </w:tc>
        <w:tc>
          <w:tcPr>
            <w:tcW w:w="1249" w:type="pct"/>
            <w:tcBorders>
              <w:left w:val="single" w:sz="4" w:space="0" w:color="auto"/>
              <w:bottom w:val="single" w:sz="4" w:space="0" w:color="auto"/>
            </w:tcBorders>
          </w:tcPr>
          <w:p w14:paraId="324502DE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2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 (10)</w:t>
            </w:r>
          </w:p>
        </w:tc>
        <w:tc>
          <w:tcPr>
            <w:tcW w:w="660" w:type="pct"/>
            <w:tcBorders>
              <w:left w:val="single" w:sz="4" w:space="0" w:color="auto"/>
              <w:bottom w:val="single" w:sz="4" w:space="0" w:color="auto"/>
            </w:tcBorders>
          </w:tcPr>
          <w:p w14:paraId="1C8BCEAD" w14:textId="77777777" w:rsidR="005D442D" w:rsidRPr="00F721A3" w:rsidRDefault="005D442D" w:rsidP="006E6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4359AE8D" w14:textId="62C80321" w:rsidR="00E32528" w:rsidRPr="00D21B6D" w:rsidRDefault="00E32528" w:rsidP="00E32528">
      <w:pPr>
        <w:pStyle w:val="Kommentartext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21B6D">
        <w:rPr>
          <w:rFonts w:ascii="Times New Roman" w:hAnsi="Times New Roman" w:cs="Times New Roman"/>
          <w:i/>
          <w:sz w:val="20"/>
          <w:szCs w:val="20"/>
        </w:rPr>
        <w:t>BMI</w:t>
      </w:r>
      <w:r w:rsidRPr="001D4C96">
        <w:rPr>
          <w:rFonts w:ascii="Times New Roman" w:hAnsi="Times New Roman" w:cs="Times New Roman"/>
          <w:sz w:val="20"/>
          <w:szCs w:val="20"/>
        </w:rPr>
        <w:t xml:space="preserve"> </w:t>
      </w:r>
      <w:r w:rsidRPr="00D21B6D">
        <w:rPr>
          <w:rFonts w:ascii="Times New Roman" w:hAnsi="Times New Roman" w:cs="Times New Roman"/>
          <w:sz w:val="20"/>
          <w:szCs w:val="20"/>
        </w:rPr>
        <w:t>body mass index</w:t>
      </w:r>
      <w:r w:rsidR="004A4CB8">
        <w:rPr>
          <w:rFonts w:ascii="Times New Roman" w:hAnsi="Times New Roman" w:cs="Times New Roman"/>
          <w:sz w:val="20"/>
          <w:szCs w:val="20"/>
        </w:rPr>
        <w:t>;</w:t>
      </w:r>
      <w:r w:rsidRPr="001D4C96">
        <w:rPr>
          <w:rFonts w:ascii="Times New Roman" w:hAnsi="Times New Roman" w:cs="Times New Roman"/>
          <w:sz w:val="20"/>
          <w:szCs w:val="20"/>
        </w:rPr>
        <w:t xml:space="preserve"> </w:t>
      </w:r>
      <w:r w:rsidRPr="00D21B6D">
        <w:rPr>
          <w:rFonts w:ascii="Times New Roman" w:hAnsi="Times New Roman" w:cs="Times New Roman"/>
          <w:i/>
          <w:sz w:val="20"/>
          <w:szCs w:val="20"/>
        </w:rPr>
        <w:t>NYHA</w:t>
      </w:r>
      <w:r w:rsidRPr="001D4C96">
        <w:rPr>
          <w:rFonts w:ascii="Times New Roman" w:hAnsi="Times New Roman" w:cs="Times New Roman"/>
          <w:sz w:val="20"/>
          <w:szCs w:val="20"/>
        </w:rPr>
        <w:t xml:space="preserve"> </w:t>
      </w:r>
      <w:r w:rsidRPr="00D21B6D">
        <w:rPr>
          <w:rFonts w:ascii="Times New Roman" w:hAnsi="Times New Roman" w:cs="Times New Roman"/>
          <w:sz w:val="20"/>
          <w:szCs w:val="20"/>
        </w:rPr>
        <w:t>New York Heart Association</w:t>
      </w:r>
      <w:r w:rsidR="004A4CB8">
        <w:rPr>
          <w:rFonts w:ascii="Times New Roman" w:hAnsi="Times New Roman" w:cs="Times New Roman"/>
          <w:sz w:val="20"/>
          <w:szCs w:val="20"/>
        </w:rPr>
        <w:t>;</w:t>
      </w:r>
      <w:r w:rsidRPr="001D4C96">
        <w:rPr>
          <w:rFonts w:ascii="Times New Roman" w:hAnsi="Times New Roman" w:cs="Times New Roman"/>
          <w:sz w:val="20"/>
          <w:szCs w:val="20"/>
        </w:rPr>
        <w:t xml:space="preserve"> </w:t>
      </w:r>
      <w:r w:rsidRPr="00D21B6D">
        <w:rPr>
          <w:rFonts w:ascii="Times New Roman" w:hAnsi="Times New Roman" w:cs="Times New Roman"/>
          <w:i/>
          <w:sz w:val="20"/>
          <w:szCs w:val="20"/>
        </w:rPr>
        <w:t>LVEF</w:t>
      </w:r>
      <w:r w:rsidRPr="001D4C96">
        <w:rPr>
          <w:rFonts w:ascii="Times New Roman" w:hAnsi="Times New Roman" w:cs="Times New Roman"/>
          <w:sz w:val="20"/>
          <w:szCs w:val="20"/>
        </w:rPr>
        <w:t xml:space="preserve"> </w:t>
      </w:r>
      <w:r w:rsidRPr="00D21B6D">
        <w:rPr>
          <w:rFonts w:ascii="Times New Roman" w:hAnsi="Times New Roman" w:cs="Times New Roman"/>
          <w:sz w:val="20"/>
          <w:szCs w:val="20"/>
        </w:rPr>
        <w:t>left ventri</w:t>
      </w:r>
      <w:r w:rsidR="004A4CB8">
        <w:rPr>
          <w:rFonts w:ascii="Times New Roman" w:hAnsi="Times New Roman" w:cs="Times New Roman"/>
          <w:sz w:val="20"/>
          <w:szCs w:val="20"/>
        </w:rPr>
        <w:t>c</w:t>
      </w:r>
      <w:r w:rsidRPr="00D21B6D">
        <w:rPr>
          <w:rFonts w:ascii="Times New Roman" w:hAnsi="Times New Roman" w:cs="Times New Roman"/>
          <w:sz w:val="20"/>
          <w:szCs w:val="20"/>
        </w:rPr>
        <w:t>ular ejection fraction</w:t>
      </w:r>
      <w:r w:rsidRPr="001D4C96">
        <w:rPr>
          <w:rFonts w:ascii="Times New Roman" w:hAnsi="Times New Roman" w:cs="Times New Roman"/>
          <w:sz w:val="20"/>
          <w:szCs w:val="20"/>
        </w:rPr>
        <w:t xml:space="preserve">, </w:t>
      </w:r>
      <w:r w:rsidRPr="00D21B6D">
        <w:rPr>
          <w:rFonts w:ascii="Times New Roman" w:hAnsi="Times New Roman" w:cs="Times New Roman"/>
          <w:i/>
          <w:sz w:val="20"/>
          <w:szCs w:val="20"/>
        </w:rPr>
        <w:t>SD</w:t>
      </w:r>
      <w:r w:rsidRPr="001D4C96">
        <w:rPr>
          <w:rFonts w:ascii="Times New Roman" w:hAnsi="Times New Roman" w:cs="Times New Roman"/>
          <w:sz w:val="20"/>
          <w:szCs w:val="20"/>
        </w:rPr>
        <w:t xml:space="preserve"> </w:t>
      </w:r>
      <w:r w:rsidRPr="00D21B6D">
        <w:rPr>
          <w:rFonts w:ascii="Times New Roman" w:hAnsi="Times New Roman" w:cs="Times New Roman"/>
          <w:sz w:val="20"/>
          <w:szCs w:val="20"/>
        </w:rPr>
        <w:t>standard deviation</w:t>
      </w:r>
      <w:r w:rsidR="004A4CB8">
        <w:rPr>
          <w:rFonts w:ascii="Times New Roman" w:hAnsi="Times New Roman" w:cs="Times New Roman"/>
          <w:sz w:val="20"/>
          <w:szCs w:val="20"/>
        </w:rPr>
        <w:t>;</w:t>
      </w:r>
      <w:r w:rsidRPr="001D4C96">
        <w:rPr>
          <w:rFonts w:ascii="Times New Roman" w:hAnsi="Times New Roman" w:cs="Times New Roman"/>
          <w:sz w:val="20"/>
          <w:szCs w:val="20"/>
        </w:rPr>
        <w:t xml:space="preserve"> </w:t>
      </w:r>
      <w:r w:rsidRPr="00D21B6D">
        <w:rPr>
          <w:rFonts w:ascii="Times New Roman" w:hAnsi="Times New Roman" w:cs="Times New Roman"/>
          <w:i/>
          <w:sz w:val="20"/>
          <w:szCs w:val="20"/>
        </w:rPr>
        <w:t>NS</w:t>
      </w:r>
      <w:r>
        <w:rPr>
          <w:rFonts w:ascii="Times New Roman" w:hAnsi="Times New Roman" w:cs="Times New Roman"/>
          <w:i/>
          <w:sz w:val="20"/>
          <w:szCs w:val="20"/>
        </w:rPr>
        <w:t>-</w:t>
      </w:r>
      <w:r w:rsidRPr="00D21B6D">
        <w:rPr>
          <w:rFonts w:ascii="Times New Roman" w:hAnsi="Times New Roman" w:cs="Times New Roman"/>
          <w:i/>
          <w:sz w:val="20"/>
          <w:szCs w:val="20"/>
        </w:rPr>
        <w:t>VT</w:t>
      </w:r>
      <w:r w:rsidRPr="001D4C96">
        <w:rPr>
          <w:rFonts w:ascii="Times New Roman" w:hAnsi="Times New Roman" w:cs="Times New Roman"/>
          <w:sz w:val="20"/>
          <w:szCs w:val="20"/>
        </w:rPr>
        <w:t xml:space="preserve"> </w:t>
      </w:r>
      <w:r w:rsidRPr="004A4CB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non-sustained ventricular tachycardia</w:t>
      </w:r>
      <w:r w:rsidRPr="001D4C96">
        <w:rPr>
          <w:rFonts w:ascii="Times New Roman" w:hAnsi="Times New Roman" w:cs="Times New Roman"/>
          <w:sz w:val="20"/>
          <w:szCs w:val="20"/>
        </w:rPr>
        <w:t xml:space="preserve">, </w:t>
      </w:r>
      <w:r w:rsidRPr="00D21B6D">
        <w:rPr>
          <w:rFonts w:ascii="Times New Roman" w:hAnsi="Times New Roman" w:cs="Times New Roman"/>
          <w:i/>
          <w:sz w:val="20"/>
          <w:szCs w:val="20"/>
        </w:rPr>
        <w:t>COPD</w:t>
      </w:r>
      <w:r w:rsidRPr="00D21B6D">
        <w:rPr>
          <w:rFonts w:ascii="Times New Roman" w:hAnsi="Times New Roman" w:cs="Times New Roman"/>
          <w:sz w:val="20"/>
          <w:szCs w:val="20"/>
        </w:rPr>
        <w:t xml:space="preserve"> chronic obstructive pulmonary disease</w:t>
      </w:r>
      <w:r w:rsidR="004A4CB8">
        <w:rPr>
          <w:rFonts w:ascii="Times New Roman" w:hAnsi="Times New Roman" w:cs="Times New Roman"/>
          <w:sz w:val="20"/>
          <w:szCs w:val="20"/>
        </w:rPr>
        <w:t>;</w:t>
      </w:r>
      <w:r w:rsidRPr="00D21B6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21B6D">
        <w:rPr>
          <w:rFonts w:ascii="Times New Roman" w:hAnsi="Times New Roman" w:cs="Times New Roman"/>
          <w:i/>
          <w:sz w:val="20"/>
          <w:szCs w:val="20"/>
        </w:rPr>
        <w:t>ACE</w:t>
      </w:r>
      <w:r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Pr="00D21B6D">
        <w:rPr>
          <w:rFonts w:ascii="Times New Roman" w:hAnsi="Times New Roman" w:cs="Times New Roman"/>
          <w:sz w:val="20"/>
          <w:szCs w:val="20"/>
        </w:rPr>
        <w:t xml:space="preserve"> angiotensin-converting enzyme inhibitor</w:t>
      </w:r>
      <w:r w:rsidR="004A4CB8">
        <w:rPr>
          <w:rFonts w:ascii="Times New Roman" w:hAnsi="Times New Roman" w:cs="Times New Roman"/>
          <w:sz w:val="20"/>
          <w:szCs w:val="20"/>
        </w:rPr>
        <w:t>;</w:t>
      </w:r>
      <w:r w:rsidRPr="00D21B6D">
        <w:rPr>
          <w:rFonts w:ascii="Times New Roman" w:hAnsi="Times New Roman" w:cs="Times New Roman"/>
          <w:sz w:val="20"/>
          <w:szCs w:val="20"/>
        </w:rPr>
        <w:t xml:space="preserve"> </w:t>
      </w:r>
      <w:r w:rsidRPr="00D21B6D">
        <w:rPr>
          <w:rFonts w:ascii="Times New Roman" w:hAnsi="Times New Roman" w:cs="Times New Roman"/>
          <w:i/>
          <w:sz w:val="20"/>
          <w:szCs w:val="20"/>
        </w:rPr>
        <w:t>ARB</w:t>
      </w:r>
      <w:r w:rsidRPr="00D21B6D">
        <w:rPr>
          <w:rFonts w:ascii="Times New Roman" w:hAnsi="Times New Roman" w:cs="Times New Roman"/>
          <w:sz w:val="20"/>
          <w:szCs w:val="20"/>
        </w:rPr>
        <w:t xml:space="preserve"> angiotensin II receptor blocker</w:t>
      </w:r>
      <w:r w:rsidR="004A4CB8">
        <w:rPr>
          <w:rFonts w:ascii="Times New Roman" w:hAnsi="Times New Roman" w:cs="Times New Roman"/>
          <w:sz w:val="20"/>
          <w:szCs w:val="20"/>
        </w:rPr>
        <w:t>;</w:t>
      </w:r>
      <w:r w:rsidRPr="00D21B6D">
        <w:rPr>
          <w:rFonts w:ascii="Times New Roman" w:hAnsi="Times New Roman" w:cs="Times New Roman"/>
          <w:sz w:val="20"/>
          <w:szCs w:val="20"/>
        </w:rPr>
        <w:t xml:space="preserve"> </w:t>
      </w:r>
      <w:r w:rsidRPr="00D21B6D">
        <w:rPr>
          <w:rFonts w:ascii="Times New Roman" w:hAnsi="Times New Roman" w:cs="Times New Roman"/>
          <w:i/>
          <w:sz w:val="20"/>
          <w:szCs w:val="20"/>
        </w:rPr>
        <w:t>CRT-D</w:t>
      </w:r>
      <w:r w:rsidRPr="00D21B6D">
        <w:rPr>
          <w:rFonts w:ascii="Times New Roman" w:hAnsi="Times New Roman" w:cs="Times New Roman"/>
          <w:sz w:val="20"/>
          <w:szCs w:val="20"/>
        </w:rPr>
        <w:t xml:space="preserve"> cardiac </w:t>
      </w:r>
      <w:proofErr w:type="spellStart"/>
      <w:r w:rsidRPr="00D21B6D">
        <w:rPr>
          <w:rFonts w:ascii="Times New Roman" w:hAnsi="Times New Roman" w:cs="Times New Roman"/>
          <w:sz w:val="20"/>
          <w:szCs w:val="20"/>
        </w:rPr>
        <w:t>resynchronisation</w:t>
      </w:r>
      <w:proofErr w:type="spellEnd"/>
      <w:r w:rsidRPr="00D21B6D">
        <w:rPr>
          <w:rFonts w:ascii="Times New Roman" w:hAnsi="Times New Roman" w:cs="Times New Roman"/>
          <w:sz w:val="20"/>
          <w:szCs w:val="20"/>
        </w:rPr>
        <w:t xml:space="preserve"> therapy defibrillator</w:t>
      </w:r>
      <w:r w:rsidR="004A4CB8">
        <w:rPr>
          <w:rFonts w:ascii="Times New Roman" w:hAnsi="Times New Roman" w:cs="Times New Roman"/>
          <w:sz w:val="20"/>
          <w:szCs w:val="20"/>
        </w:rPr>
        <w:t>;</w:t>
      </w:r>
      <w:r w:rsidRPr="00D21B6D">
        <w:rPr>
          <w:rFonts w:ascii="Times New Roman" w:hAnsi="Times New Roman" w:cs="Times New Roman"/>
          <w:sz w:val="20"/>
          <w:szCs w:val="20"/>
        </w:rPr>
        <w:t xml:space="preserve"> </w:t>
      </w:r>
      <w:r w:rsidR="004A4CB8">
        <w:rPr>
          <w:rFonts w:ascii="Times New Roman" w:hAnsi="Times New Roman" w:cs="Times New Roman"/>
          <w:i/>
          <w:sz w:val="20"/>
          <w:szCs w:val="20"/>
        </w:rPr>
        <w:t>S-</w:t>
      </w:r>
      <w:r w:rsidRPr="00D21B6D">
        <w:rPr>
          <w:rFonts w:ascii="Times New Roman" w:hAnsi="Times New Roman" w:cs="Times New Roman"/>
          <w:i/>
          <w:sz w:val="20"/>
          <w:szCs w:val="20"/>
        </w:rPr>
        <w:t>ICD</w:t>
      </w:r>
      <w:r w:rsidRPr="00D21B6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subcutaneous implantable</w:t>
      </w:r>
      <w:r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 cardioverter defibrillator</w:t>
      </w:r>
    </w:p>
    <w:p w14:paraId="682A7FC5" w14:textId="36B1EDE9" w:rsidR="00E32528" w:rsidRDefault="004A4CB8" w:rsidP="00E32528">
      <w:pPr>
        <w:pStyle w:val="Kommentartext"/>
        <w:spacing w:line="480" w:lineRule="auto"/>
        <w:rPr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>Three patients had a single</w:t>
      </w:r>
      <w:r w:rsidR="00E32528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chamber ICD as initial implant but during follow-up received a </w:t>
      </w:r>
      <w:r w:rsidR="00E32528">
        <w:rPr>
          <w:rFonts w:ascii="Times New Roman" w:hAnsi="Times New Roman" w:cs="Times New Roman"/>
          <w:sz w:val="20"/>
          <w:szCs w:val="20"/>
          <w:lang w:val="en-GB"/>
        </w:rPr>
        <w:t xml:space="preserve">subcutaneous 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>ICD</w:t>
      </w:r>
      <w:r w:rsidR="00E32528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 one patient initially received a dual</w:t>
      </w:r>
      <w:r w:rsidR="00E32528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chamber ICD but during follow-up </w:t>
      </w:r>
      <w:r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a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ubcutaneous </w:t>
      </w:r>
      <w:r w:rsidRPr="00FB6E23">
        <w:rPr>
          <w:rFonts w:ascii="Times New Roman" w:hAnsi="Times New Roman" w:cs="Times New Roman"/>
          <w:sz w:val="20"/>
          <w:szCs w:val="20"/>
          <w:lang w:val="en-GB"/>
        </w:rPr>
        <w:t xml:space="preserve">ICD </w:t>
      </w:r>
      <w:r w:rsidR="00E32528" w:rsidRPr="00FB6E23">
        <w:rPr>
          <w:rFonts w:ascii="Times New Roman" w:hAnsi="Times New Roman" w:cs="Times New Roman"/>
          <w:sz w:val="20"/>
          <w:szCs w:val="20"/>
          <w:lang w:val="en-GB"/>
        </w:rPr>
        <w:t>was implanted</w:t>
      </w:r>
    </w:p>
    <w:p w14:paraId="26475BDB" w14:textId="5868B0F6" w:rsidR="00D6621C" w:rsidRPr="00E32528" w:rsidRDefault="00562B70" w:rsidP="00E32528">
      <w:pPr>
        <w:pStyle w:val="Kommentartext"/>
        <w:spacing w:line="360" w:lineRule="auto"/>
        <w:rPr>
          <w:lang w:val="en-GB"/>
        </w:rPr>
      </w:pPr>
    </w:p>
    <w:sectPr w:rsidR="00D6621C" w:rsidRPr="00E32528" w:rsidSect="00A727C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D65F56" w14:textId="77777777" w:rsidR="00562B70" w:rsidRDefault="00562B70">
      <w:r>
        <w:separator/>
      </w:r>
    </w:p>
  </w:endnote>
  <w:endnote w:type="continuationSeparator" w:id="0">
    <w:p w14:paraId="647AF0D5" w14:textId="77777777" w:rsidR="00562B70" w:rsidRDefault="00562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DADF0B" w14:textId="77777777" w:rsidR="00414201" w:rsidRDefault="005D442D" w:rsidP="00BB3C99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6AB7B1E" w14:textId="77777777" w:rsidR="00414201" w:rsidRDefault="00562B7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23765F" w14:textId="77777777" w:rsidR="00414201" w:rsidRDefault="005D442D" w:rsidP="00BB3C99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80A03">
      <w:rPr>
        <w:rStyle w:val="Seitenzahl"/>
        <w:noProof/>
      </w:rPr>
      <w:t>7</w:t>
    </w:r>
    <w:r>
      <w:rPr>
        <w:rStyle w:val="Seitenzahl"/>
      </w:rPr>
      <w:fldChar w:fldCharType="end"/>
    </w:r>
  </w:p>
  <w:p w14:paraId="7880FE2A" w14:textId="77777777" w:rsidR="00414201" w:rsidRDefault="00562B7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5941CF" w14:textId="77777777" w:rsidR="00E004BB" w:rsidRDefault="00562B7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88464F" w14:textId="77777777" w:rsidR="00562B70" w:rsidRDefault="00562B70">
      <w:r>
        <w:separator/>
      </w:r>
    </w:p>
  </w:footnote>
  <w:footnote w:type="continuationSeparator" w:id="0">
    <w:p w14:paraId="0C31FBFF" w14:textId="77777777" w:rsidR="00562B70" w:rsidRDefault="00562B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750FE9" w14:textId="77777777" w:rsidR="00E004BB" w:rsidRDefault="00562B70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533657" w14:textId="77777777" w:rsidR="00E004BB" w:rsidRDefault="00562B70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AEC908" w14:textId="77777777" w:rsidR="00E004BB" w:rsidRDefault="00562B7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zMDYwsjAwNDe1MDJW0lEKTi0uzszPAykwqQUAaA1acCwAAAA="/>
  </w:docVars>
  <w:rsids>
    <w:rsidRoot w:val="005D442D"/>
    <w:rsid w:val="0004222C"/>
    <w:rsid w:val="00117951"/>
    <w:rsid w:val="00163E2D"/>
    <w:rsid w:val="00166D6B"/>
    <w:rsid w:val="003C6485"/>
    <w:rsid w:val="00435A0C"/>
    <w:rsid w:val="00480A03"/>
    <w:rsid w:val="00481369"/>
    <w:rsid w:val="004A4CB8"/>
    <w:rsid w:val="00562B70"/>
    <w:rsid w:val="005D442D"/>
    <w:rsid w:val="006E61F4"/>
    <w:rsid w:val="00753261"/>
    <w:rsid w:val="008B5B4C"/>
    <w:rsid w:val="00914954"/>
    <w:rsid w:val="0095232D"/>
    <w:rsid w:val="009B22C5"/>
    <w:rsid w:val="00B04E67"/>
    <w:rsid w:val="00B42846"/>
    <w:rsid w:val="00B80645"/>
    <w:rsid w:val="00B84A24"/>
    <w:rsid w:val="00CD511F"/>
    <w:rsid w:val="00E32528"/>
    <w:rsid w:val="00E60E3C"/>
    <w:rsid w:val="00F76DEF"/>
    <w:rsid w:val="00F8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A7CF7"/>
  <w15:chartTrackingRefBased/>
  <w15:docId w15:val="{30C74361-BE7D-4169-B78F-9049E9412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442D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D44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442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paragraph" w:styleId="Kopfzeile">
    <w:name w:val="header"/>
    <w:basedOn w:val="Standard"/>
    <w:link w:val="KopfzeileZchn"/>
    <w:uiPriority w:val="99"/>
    <w:unhideWhenUsed/>
    <w:rsid w:val="005D442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442D"/>
    <w:rPr>
      <w:rFonts w:eastAsiaTheme="minorEastAsia"/>
      <w:sz w:val="24"/>
      <w:szCs w:val="24"/>
      <w:lang w:eastAsia="nl-NL"/>
    </w:rPr>
  </w:style>
  <w:style w:type="paragraph" w:styleId="Fuzeile">
    <w:name w:val="footer"/>
    <w:basedOn w:val="Standard"/>
    <w:link w:val="FuzeileZchn"/>
    <w:uiPriority w:val="99"/>
    <w:unhideWhenUsed/>
    <w:rsid w:val="005D442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D442D"/>
    <w:rPr>
      <w:rFonts w:eastAsiaTheme="minorEastAsia"/>
      <w:sz w:val="24"/>
      <w:szCs w:val="24"/>
      <w:lang w:eastAsia="nl-NL"/>
    </w:rPr>
  </w:style>
  <w:style w:type="paragraph" w:styleId="Kommentartext">
    <w:name w:val="annotation text"/>
    <w:basedOn w:val="Standard"/>
    <w:link w:val="KommentartextZchn"/>
    <w:uiPriority w:val="99"/>
    <w:unhideWhenUsed/>
    <w:rsid w:val="005D442D"/>
    <w:pPr>
      <w:widowControl w:val="0"/>
    </w:pPr>
    <w:rPr>
      <w:rFonts w:eastAsiaTheme="minorHAns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D442D"/>
    <w:rPr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5D442D"/>
    <w:rPr>
      <w:color w:val="0000FF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rsid w:val="005D442D"/>
    <w:pPr>
      <w:tabs>
        <w:tab w:val="right" w:leader="dot" w:pos="9062"/>
      </w:tabs>
      <w:spacing w:after="100" w:line="259" w:lineRule="auto"/>
    </w:pPr>
    <w:rPr>
      <w:rFonts w:eastAsiaTheme="minorHAnsi" w:cstheme="minorHAnsi"/>
      <w:noProof/>
      <w:sz w:val="22"/>
      <w:szCs w:val="22"/>
      <w:lang w:val="en-GB"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D442D"/>
    <w:pPr>
      <w:spacing w:line="259" w:lineRule="auto"/>
      <w:outlineLvl w:val="9"/>
    </w:pPr>
  </w:style>
  <w:style w:type="character" w:styleId="Seitenzahl">
    <w:name w:val="page number"/>
    <w:basedOn w:val="Absatz-Standardschriftart"/>
    <w:uiPriority w:val="99"/>
    <w:semiHidden/>
    <w:unhideWhenUsed/>
    <w:rsid w:val="005D442D"/>
  </w:style>
  <w:style w:type="character" w:styleId="Zeilennummer">
    <w:name w:val="line number"/>
    <w:basedOn w:val="Absatz-Standardschriftart"/>
    <w:uiPriority w:val="99"/>
    <w:semiHidden/>
    <w:unhideWhenUsed/>
    <w:rsid w:val="005D442D"/>
  </w:style>
  <w:style w:type="character" w:styleId="Hervorhebung">
    <w:name w:val="Emphasis"/>
    <w:basedOn w:val="Absatz-Standardschriftart"/>
    <w:uiPriority w:val="20"/>
    <w:qFormat/>
    <w:rsid w:val="003C648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3</Words>
  <Characters>7206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van Barreveld</dc:creator>
  <cp:keywords/>
  <dc:description/>
  <cp:lastModifiedBy>Sinclair</cp:lastModifiedBy>
  <cp:revision>4</cp:revision>
  <dcterms:created xsi:type="dcterms:W3CDTF">2022-08-29T10:45:00Z</dcterms:created>
  <dcterms:modified xsi:type="dcterms:W3CDTF">2022-08-29T10:48:00Z</dcterms:modified>
</cp:coreProperties>
</file>